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D7F544" w14:textId="0AEE3072" w:rsidR="00952454" w:rsidRDefault="0024099B" w:rsidP="00A564A3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  <w:bookmarkStart w:id="0" w:name="_GoBack"/>
      <w:bookmarkEnd w:id="0"/>
      <w:proofErr w:type="spellStart"/>
      <w:r>
        <w:rPr>
          <w:rFonts w:ascii="Times New Roman" w:eastAsia="Arial Unicode MS" w:hAnsi="Times New Roman" w:cs="Times New Roman"/>
          <w:b/>
        </w:rPr>
        <w:t>S6</w:t>
      </w:r>
      <w:proofErr w:type="spellEnd"/>
      <w:r>
        <w:rPr>
          <w:rFonts w:ascii="Times New Roman" w:eastAsia="Arial Unicode MS" w:hAnsi="Times New Roman" w:cs="Times New Roman"/>
          <w:b/>
        </w:rPr>
        <w:t xml:space="preserve"> </w:t>
      </w:r>
      <w:r w:rsidR="00952454">
        <w:rPr>
          <w:rFonts w:ascii="Times New Roman" w:eastAsia="Arial Unicode MS" w:hAnsi="Times New Roman" w:cs="Times New Roman"/>
          <w:b/>
        </w:rPr>
        <w:t xml:space="preserve">Table: </w:t>
      </w:r>
      <w:r w:rsidR="00952454" w:rsidRPr="00952454">
        <w:rPr>
          <w:rFonts w:ascii="Times New Roman" w:eastAsia="Arial Unicode MS" w:hAnsi="Times New Roman" w:cs="Times New Roman"/>
          <w:b/>
        </w:rPr>
        <w:t xml:space="preserve">Economic burden of </w:t>
      </w:r>
      <w:r w:rsidR="004A2B34">
        <w:rPr>
          <w:rFonts w:ascii="Times New Roman" w:eastAsia="Arial Unicode MS" w:hAnsi="Times New Roman" w:cs="Times New Roman"/>
          <w:b/>
        </w:rPr>
        <w:t>consuming poor quality diets</w:t>
      </w:r>
      <w:r w:rsidR="00952454" w:rsidRPr="00952454">
        <w:rPr>
          <w:rFonts w:ascii="Times New Roman" w:eastAsia="Arial Unicode MS" w:hAnsi="Times New Roman" w:cs="Times New Roman"/>
          <w:b/>
        </w:rPr>
        <w:t xml:space="preserve"> by </w:t>
      </w:r>
      <w:r w:rsidR="00417616">
        <w:rPr>
          <w:rFonts w:ascii="Times New Roman" w:eastAsia="Arial Unicode MS" w:hAnsi="Times New Roman" w:cs="Times New Roman"/>
          <w:b/>
        </w:rPr>
        <w:t xml:space="preserve">survey year, </w:t>
      </w:r>
      <w:r w:rsidR="00952454" w:rsidRPr="00952454">
        <w:rPr>
          <w:rFonts w:ascii="Times New Roman" w:eastAsia="Arial Unicode MS" w:hAnsi="Times New Roman" w:cs="Times New Roman"/>
          <w:b/>
        </w:rPr>
        <w:t xml:space="preserve">chronic disease, </w:t>
      </w:r>
      <w:r w:rsidR="005B57C4">
        <w:rPr>
          <w:rFonts w:ascii="Times New Roman" w:eastAsia="Arial Unicode MS" w:hAnsi="Times New Roman" w:cs="Times New Roman"/>
          <w:b/>
        </w:rPr>
        <w:t>sex</w:t>
      </w:r>
      <w:r w:rsidR="005B57C4" w:rsidRPr="00952454">
        <w:rPr>
          <w:rFonts w:ascii="Times New Roman" w:eastAsia="Arial Unicode MS" w:hAnsi="Times New Roman" w:cs="Times New Roman"/>
          <w:b/>
        </w:rPr>
        <w:t xml:space="preserve"> </w:t>
      </w:r>
      <w:r w:rsidR="00952454" w:rsidRPr="00952454">
        <w:rPr>
          <w:rFonts w:ascii="Times New Roman" w:eastAsia="Arial Unicode MS" w:hAnsi="Times New Roman" w:cs="Times New Roman"/>
          <w:b/>
        </w:rPr>
        <w:t xml:space="preserve">and age group (in 2017 $ CAN) in Canada using relative risks CI 95% </w:t>
      </w:r>
      <w:r w:rsidR="00952454">
        <w:rPr>
          <w:rFonts w:ascii="Times New Roman" w:eastAsia="Arial Unicode MS" w:hAnsi="Times New Roman" w:cs="Times New Roman"/>
          <w:b/>
        </w:rPr>
        <w:t>upper</w:t>
      </w:r>
      <w:r w:rsidR="00952454" w:rsidRPr="00952454">
        <w:rPr>
          <w:rFonts w:ascii="Times New Roman" w:eastAsia="Arial Unicode MS" w:hAnsi="Times New Roman" w:cs="Times New Roman"/>
          <w:b/>
        </w:rPr>
        <w:t xml:space="preserve"> bounding values</w:t>
      </w:r>
    </w:p>
    <w:p w14:paraId="26E92FBC" w14:textId="77777777" w:rsidR="00952454" w:rsidRDefault="00952454" w:rsidP="00A564A3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0"/>
        <w:gridCol w:w="1165"/>
        <w:gridCol w:w="3086"/>
        <w:gridCol w:w="1984"/>
        <w:gridCol w:w="1830"/>
        <w:gridCol w:w="2080"/>
      </w:tblGrid>
      <w:tr w:rsidR="00952454" w:rsidRPr="00952454" w14:paraId="7C1B5EC2" w14:textId="77777777" w:rsidTr="00B2682F">
        <w:trPr>
          <w:trHeight w:val="300"/>
        </w:trPr>
        <w:tc>
          <w:tcPr>
            <w:tcW w:w="1840" w:type="dxa"/>
            <w:noWrap/>
            <w:hideMark/>
          </w:tcPr>
          <w:p w14:paraId="7E123086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SURVEY YEAR</w:t>
            </w:r>
          </w:p>
        </w:tc>
        <w:tc>
          <w:tcPr>
            <w:tcW w:w="1165" w:type="dxa"/>
            <w:noWrap/>
            <w:hideMark/>
          </w:tcPr>
          <w:p w14:paraId="1ADC7107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Gender</w:t>
            </w:r>
          </w:p>
        </w:tc>
        <w:tc>
          <w:tcPr>
            <w:tcW w:w="3086" w:type="dxa"/>
            <w:noWrap/>
            <w:hideMark/>
          </w:tcPr>
          <w:p w14:paraId="15E8E633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DISEASE</w:t>
            </w:r>
          </w:p>
        </w:tc>
        <w:tc>
          <w:tcPr>
            <w:tcW w:w="1984" w:type="dxa"/>
            <w:noWrap/>
            <w:hideMark/>
          </w:tcPr>
          <w:p w14:paraId="22D3DF09" w14:textId="7F6E013A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Direct</w:t>
            </w:r>
            <w:r w:rsidR="00D84172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 xml:space="preserve"> Health Care</w:t>
            </w:r>
          </w:p>
        </w:tc>
        <w:tc>
          <w:tcPr>
            <w:tcW w:w="1830" w:type="dxa"/>
            <w:noWrap/>
            <w:hideMark/>
          </w:tcPr>
          <w:p w14:paraId="35203210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Indirect</w:t>
            </w:r>
          </w:p>
        </w:tc>
        <w:tc>
          <w:tcPr>
            <w:tcW w:w="2080" w:type="dxa"/>
            <w:noWrap/>
            <w:hideMark/>
          </w:tcPr>
          <w:p w14:paraId="2F2D68D4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Total</w:t>
            </w:r>
          </w:p>
        </w:tc>
      </w:tr>
      <w:tr w:rsidR="00952454" w:rsidRPr="00952454" w14:paraId="4BB20DC2" w14:textId="77777777" w:rsidTr="00B2682F">
        <w:trPr>
          <w:trHeight w:val="300"/>
        </w:trPr>
        <w:tc>
          <w:tcPr>
            <w:tcW w:w="1840" w:type="dxa"/>
            <w:vMerge w:val="restart"/>
            <w:noWrap/>
            <w:hideMark/>
          </w:tcPr>
          <w:p w14:paraId="12AF9E98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2004</w:t>
            </w:r>
          </w:p>
          <w:p w14:paraId="410F3F33" w14:textId="7663F5D2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5" w:type="dxa"/>
            <w:vMerge w:val="restart"/>
            <w:noWrap/>
            <w:hideMark/>
          </w:tcPr>
          <w:p w14:paraId="00F851C9" w14:textId="730EAA43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3086" w:type="dxa"/>
            <w:noWrap/>
            <w:hideMark/>
          </w:tcPr>
          <w:p w14:paraId="51663FB8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AA75C6C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619173B9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  <w:noWrap/>
            <w:hideMark/>
          </w:tcPr>
          <w:p w14:paraId="24116DE7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952454" w:rsidRPr="00952454" w14:paraId="3B446665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08C6B953" w14:textId="646F08C0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4AC06391" w14:textId="735DDDB0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51B89747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Colorectal cancer(C20)</w:t>
            </w:r>
          </w:p>
        </w:tc>
        <w:tc>
          <w:tcPr>
            <w:tcW w:w="1984" w:type="dxa"/>
            <w:noWrap/>
            <w:hideMark/>
          </w:tcPr>
          <w:p w14:paraId="31906452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59 688 044</w:t>
            </w:r>
          </w:p>
        </w:tc>
        <w:tc>
          <w:tcPr>
            <w:tcW w:w="1830" w:type="dxa"/>
            <w:noWrap/>
            <w:hideMark/>
          </w:tcPr>
          <w:p w14:paraId="0B657C5A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294 858 936</w:t>
            </w:r>
          </w:p>
        </w:tc>
        <w:tc>
          <w:tcPr>
            <w:tcW w:w="2080" w:type="dxa"/>
            <w:noWrap/>
            <w:hideMark/>
          </w:tcPr>
          <w:p w14:paraId="4F604503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354 546 980</w:t>
            </w:r>
          </w:p>
        </w:tc>
      </w:tr>
      <w:tr w:rsidR="00952454" w:rsidRPr="00952454" w14:paraId="0676881D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4A191685" w14:textId="6E93DC22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3F81C063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6FBE6829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Esophagus cancer(C15)</w:t>
            </w:r>
          </w:p>
        </w:tc>
        <w:tc>
          <w:tcPr>
            <w:tcW w:w="1984" w:type="dxa"/>
            <w:noWrap/>
            <w:hideMark/>
          </w:tcPr>
          <w:p w14:paraId="76AED0B2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6 617 803</w:t>
            </w:r>
          </w:p>
        </w:tc>
        <w:tc>
          <w:tcPr>
            <w:tcW w:w="1830" w:type="dxa"/>
            <w:noWrap/>
            <w:hideMark/>
          </w:tcPr>
          <w:p w14:paraId="2B893AC5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32 691 949</w:t>
            </w:r>
          </w:p>
        </w:tc>
        <w:tc>
          <w:tcPr>
            <w:tcW w:w="2080" w:type="dxa"/>
            <w:noWrap/>
            <w:hideMark/>
          </w:tcPr>
          <w:p w14:paraId="4AA06604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39 309 752</w:t>
            </w:r>
          </w:p>
        </w:tc>
      </w:tr>
      <w:tr w:rsidR="00952454" w:rsidRPr="00952454" w14:paraId="4AA1658F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0C508027" w14:textId="61A6E55F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075113D1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4C71DC84" w14:textId="642589EB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stomach/gastric cancer(C16)</w:t>
            </w:r>
          </w:p>
        </w:tc>
        <w:tc>
          <w:tcPr>
            <w:tcW w:w="1984" w:type="dxa"/>
            <w:noWrap/>
            <w:hideMark/>
          </w:tcPr>
          <w:p w14:paraId="47259882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15 885 827</w:t>
            </w:r>
          </w:p>
        </w:tc>
        <w:tc>
          <w:tcPr>
            <w:tcW w:w="1830" w:type="dxa"/>
            <w:noWrap/>
            <w:hideMark/>
          </w:tcPr>
          <w:p w14:paraId="085883EE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78 475 984</w:t>
            </w:r>
          </w:p>
        </w:tc>
        <w:tc>
          <w:tcPr>
            <w:tcW w:w="2080" w:type="dxa"/>
            <w:noWrap/>
            <w:hideMark/>
          </w:tcPr>
          <w:p w14:paraId="46C9E6A0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94 361 811</w:t>
            </w:r>
          </w:p>
        </w:tc>
      </w:tr>
      <w:tr w:rsidR="00952454" w:rsidRPr="00952454" w14:paraId="63D8DBFA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2CC20C32" w14:textId="0C2258FC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2B5AAD90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50C12728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Hepatocellular cancer(C22)</w:t>
            </w:r>
          </w:p>
        </w:tc>
        <w:tc>
          <w:tcPr>
            <w:tcW w:w="1984" w:type="dxa"/>
            <w:noWrap/>
            <w:hideMark/>
          </w:tcPr>
          <w:p w14:paraId="1D080C10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811 257</w:t>
            </w:r>
          </w:p>
        </w:tc>
        <w:tc>
          <w:tcPr>
            <w:tcW w:w="1830" w:type="dxa"/>
            <w:noWrap/>
            <w:hideMark/>
          </w:tcPr>
          <w:p w14:paraId="58C3962E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4 007 609</w:t>
            </w:r>
          </w:p>
        </w:tc>
        <w:tc>
          <w:tcPr>
            <w:tcW w:w="2080" w:type="dxa"/>
            <w:noWrap/>
            <w:hideMark/>
          </w:tcPr>
          <w:p w14:paraId="626550C7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4 818 866</w:t>
            </w:r>
          </w:p>
        </w:tc>
      </w:tr>
      <w:tr w:rsidR="00952454" w:rsidRPr="00952454" w14:paraId="0CCC2E84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117BDF10" w14:textId="7348035B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5829291A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3E1A9E71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Larynx cancer(C32)</w:t>
            </w:r>
          </w:p>
        </w:tc>
        <w:tc>
          <w:tcPr>
            <w:tcW w:w="1984" w:type="dxa"/>
            <w:noWrap/>
            <w:hideMark/>
          </w:tcPr>
          <w:p w14:paraId="1E3D2048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4 528 983</w:t>
            </w:r>
          </w:p>
        </w:tc>
        <w:tc>
          <w:tcPr>
            <w:tcW w:w="1830" w:type="dxa"/>
            <w:noWrap/>
            <w:hideMark/>
          </w:tcPr>
          <w:p w14:paraId="2A0C2BB8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22 373 177</w:t>
            </w:r>
          </w:p>
        </w:tc>
        <w:tc>
          <w:tcPr>
            <w:tcW w:w="2080" w:type="dxa"/>
            <w:noWrap/>
            <w:hideMark/>
          </w:tcPr>
          <w:p w14:paraId="2FF60936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26 902 160</w:t>
            </w:r>
          </w:p>
        </w:tc>
      </w:tr>
      <w:tr w:rsidR="00952454" w:rsidRPr="00952454" w14:paraId="4E81263B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102145E3" w14:textId="7C5B3AD8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6782D753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218B7E65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Oral cancer(C00-C14)</w:t>
            </w:r>
          </w:p>
        </w:tc>
        <w:tc>
          <w:tcPr>
            <w:tcW w:w="1984" w:type="dxa"/>
            <w:noWrap/>
            <w:hideMark/>
          </w:tcPr>
          <w:p w14:paraId="7F7CAA1A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8 717 253</w:t>
            </w:r>
          </w:p>
        </w:tc>
        <w:tc>
          <w:tcPr>
            <w:tcW w:w="1830" w:type="dxa"/>
            <w:noWrap/>
            <w:hideMark/>
          </w:tcPr>
          <w:p w14:paraId="6C96973C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43 063 229</w:t>
            </w:r>
          </w:p>
        </w:tc>
        <w:tc>
          <w:tcPr>
            <w:tcW w:w="2080" w:type="dxa"/>
            <w:noWrap/>
            <w:hideMark/>
          </w:tcPr>
          <w:p w14:paraId="6834D94C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51 780 481</w:t>
            </w:r>
          </w:p>
        </w:tc>
      </w:tr>
      <w:tr w:rsidR="00952454" w:rsidRPr="00952454" w14:paraId="2BE2818A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4BA4754F" w14:textId="47A4BAA4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7F35234C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34982561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Pancreas cancer(C25)</w:t>
            </w:r>
          </w:p>
        </w:tc>
        <w:tc>
          <w:tcPr>
            <w:tcW w:w="1984" w:type="dxa"/>
            <w:noWrap/>
            <w:hideMark/>
          </w:tcPr>
          <w:p w14:paraId="4BDEBD00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7 768 474</w:t>
            </w:r>
          </w:p>
        </w:tc>
        <w:tc>
          <w:tcPr>
            <w:tcW w:w="1830" w:type="dxa"/>
            <w:noWrap/>
            <w:hideMark/>
          </w:tcPr>
          <w:p w14:paraId="3B057CC5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38 376 262</w:t>
            </w:r>
          </w:p>
        </w:tc>
        <w:tc>
          <w:tcPr>
            <w:tcW w:w="2080" w:type="dxa"/>
            <w:noWrap/>
            <w:hideMark/>
          </w:tcPr>
          <w:p w14:paraId="5C906E40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46 144 737</w:t>
            </w:r>
          </w:p>
        </w:tc>
      </w:tr>
      <w:tr w:rsidR="00952454" w:rsidRPr="00952454" w14:paraId="0C702D4D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2B906160" w14:textId="42FDF2EC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5CF47C56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2A52CEA1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Prostate cancer(C61)</w:t>
            </w:r>
          </w:p>
        </w:tc>
        <w:tc>
          <w:tcPr>
            <w:tcW w:w="1984" w:type="dxa"/>
            <w:noWrap/>
            <w:hideMark/>
          </w:tcPr>
          <w:p w14:paraId="45CDB2BB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24 713 899</w:t>
            </w:r>
          </w:p>
        </w:tc>
        <w:tc>
          <w:tcPr>
            <w:tcW w:w="1830" w:type="dxa"/>
            <w:noWrap/>
            <w:hideMark/>
          </w:tcPr>
          <w:p w14:paraId="7F4E8B45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122 086 663</w:t>
            </w:r>
          </w:p>
        </w:tc>
        <w:tc>
          <w:tcPr>
            <w:tcW w:w="2080" w:type="dxa"/>
            <w:noWrap/>
            <w:hideMark/>
          </w:tcPr>
          <w:p w14:paraId="0341C005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146 800 562</w:t>
            </w:r>
          </w:p>
        </w:tc>
      </w:tr>
      <w:tr w:rsidR="00952454" w:rsidRPr="00952454" w14:paraId="3D1E1928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4686A044" w14:textId="304D2116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35BF3181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02DAE022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Lung cancer (C34)</w:t>
            </w:r>
          </w:p>
        </w:tc>
        <w:tc>
          <w:tcPr>
            <w:tcW w:w="1984" w:type="dxa"/>
            <w:noWrap/>
            <w:hideMark/>
          </w:tcPr>
          <w:p w14:paraId="21D529A8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64 153 530</w:t>
            </w:r>
          </w:p>
        </w:tc>
        <w:tc>
          <w:tcPr>
            <w:tcW w:w="1830" w:type="dxa"/>
            <w:noWrap/>
            <w:hideMark/>
          </w:tcPr>
          <w:p w14:paraId="09ABD972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316 918 437</w:t>
            </w:r>
          </w:p>
        </w:tc>
        <w:tc>
          <w:tcPr>
            <w:tcW w:w="2080" w:type="dxa"/>
            <w:noWrap/>
            <w:hideMark/>
          </w:tcPr>
          <w:p w14:paraId="20C19281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381 071 967</w:t>
            </w:r>
          </w:p>
        </w:tc>
      </w:tr>
      <w:tr w:rsidR="00952454" w:rsidRPr="00952454" w14:paraId="6E22FF8B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46B7F982" w14:textId="24434BA8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1AEBD23C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63ED11C0" w14:textId="61FADA51" w:rsidR="00952454" w:rsidRPr="00952454" w:rsidRDefault="00026DA6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Type 2 diabetes </w:t>
            </w:r>
            <w:r w:rsidR="00952454"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(E10-E14)</w:t>
            </w:r>
          </w:p>
        </w:tc>
        <w:tc>
          <w:tcPr>
            <w:tcW w:w="1984" w:type="dxa"/>
            <w:noWrap/>
            <w:hideMark/>
          </w:tcPr>
          <w:p w14:paraId="18CED74E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257 233 099</w:t>
            </w:r>
          </w:p>
        </w:tc>
        <w:tc>
          <w:tcPr>
            <w:tcW w:w="1830" w:type="dxa"/>
            <w:noWrap/>
            <w:hideMark/>
          </w:tcPr>
          <w:p w14:paraId="52269C08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311 252 050</w:t>
            </w:r>
          </w:p>
        </w:tc>
        <w:tc>
          <w:tcPr>
            <w:tcW w:w="2080" w:type="dxa"/>
            <w:noWrap/>
            <w:hideMark/>
          </w:tcPr>
          <w:p w14:paraId="2E3CD0CC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568 485 149</w:t>
            </w:r>
          </w:p>
        </w:tc>
      </w:tr>
      <w:tr w:rsidR="00952454" w:rsidRPr="00952454" w14:paraId="25151139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4FB264BE" w14:textId="6B113669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09CFA092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7D4FC8D1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Stroke(I63)</w:t>
            </w:r>
          </w:p>
        </w:tc>
        <w:tc>
          <w:tcPr>
            <w:tcW w:w="1984" w:type="dxa"/>
            <w:noWrap/>
            <w:hideMark/>
          </w:tcPr>
          <w:p w14:paraId="78D7FA93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98 881 568</w:t>
            </w:r>
          </w:p>
        </w:tc>
        <w:tc>
          <w:tcPr>
            <w:tcW w:w="1830" w:type="dxa"/>
            <w:noWrap/>
            <w:hideMark/>
          </w:tcPr>
          <w:p w14:paraId="10B4D4F6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170 076 298</w:t>
            </w:r>
          </w:p>
        </w:tc>
        <w:tc>
          <w:tcPr>
            <w:tcW w:w="2080" w:type="dxa"/>
            <w:noWrap/>
            <w:hideMark/>
          </w:tcPr>
          <w:p w14:paraId="045AA914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268 957 866</w:t>
            </w:r>
          </w:p>
        </w:tc>
      </w:tr>
      <w:tr w:rsidR="00952454" w:rsidRPr="00952454" w14:paraId="34F74DF6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344290F3" w14:textId="415D6CBB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78BF7A90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64CDE0AB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Heart Failure(I50)</w:t>
            </w:r>
          </w:p>
        </w:tc>
        <w:tc>
          <w:tcPr>
            <w:tcW w:w="1984" w:type="dxa"/>
            <w:noWrap/>
            <w:hideMark/>
          </w:tcPr>
          <w:p w14:paraId="4930F1C9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220 666 827</w:t>
            </w:r>
          </w:p>
        </w:tc>
        <w:tc>
          <w:tcPr>
            <w:tcW w:w="1830" w:type="dxa"/>
            <w:noWrap/>
            <w:hideMark/>
          </w:tcPr>
          <w:p w14:paraId="75B89AE9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379 546 943</w:t>
            </w:r>
          </w:p>
        </w:tc>
        <w:tc>
          <w:tcPr>
            <w:tcW w:w="2080" w:type="dxa"/>
            <w:noWrap/>
            <w:hideMark/>
          </w:tcPr>
          <w:p w14:paraId="461BD641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600 213 770</w:t>
            </w:r>
          </w:p>
        </w:tc>
      </w:tr>
      <w:tr w:rsidR="00952454" w:rsidRPr="00952454" w14:paraId="01796F9E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0E76A1C0" w14:textId="1057BFF6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7827EBE2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2E913297" w14:textId="1E98AE10" w:rsidR="00952454" w:rsidRPr="00952454" w:rsidRDefault="00627847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Ischemic Heart Disease</w:t>
            </w:r>
            <w:r w:rsidR="00952454"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(I20-I25)</w:t>
            </w:r>
          </w:p>
        </w:tc>
        <w:tc>
          <w:tcPr>
            <w:tcW w:w="1984" w:type="dxa"/>
            <w:noWrap/>
            <w:hideMark/>
          </w:tcPr>
          <w:p w14:paraId="134E9D81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1 556 274 860</w:t>
            </w:r>
          </w:p>
        </w:tc>
        <w:tc>
          <w:tcPr>
            <w:tcW w:w="1830" w:type="dxa"/>
            <w:noWrap/>
            <w:hideMark/>
          </w:tcPr>
          <w:p w14:paraId="49FD1EC0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2 676 792 758</w:t>
            </w:r>
          </w:p>
        </w:tc>
        <w:tc>
          <w:tcPr>
            <w:tcW w:w="2080" w:type="dxa"/>
            <w:noWrap/>
            <w:hideMark/>
          </w:tcPr>
          <w:p w14:paraId="0E919122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4 233 067 618</w:t>
            </w:r>
          </w:p>
        </w:tc>
      </w:tr>
      <w:tr w:rsidR="00952454" w:rsidRPr="00952454" w14:paraId="010C08B4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2ABB9E99" w14:textId="070AF62E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7AC00EC6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3503BA4E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Total male</w:t>
            </w:r>
          </w:p>
        </w:tc>
        <w:tc>
          <w:tcPr>
            <w:tcW w:w="1984" w:type="dxa"/>
            <w:noWrap/>
            <w:hideMark/>
          </w:tcPr>
          <w:p w14:paraId="6B0F01A6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2 325 941 424</w:t>
            </w:r>
          </w:p>
        </w:tc>
        <w:tc>
          <w:tcPr>
            <w:tcW w:w="1830" w:type="dxa"/>
            <w:noWrap/>
            <w:hideMark/>
          </w:tcPr>
          <w:p w14:paraId="39BF29CD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4 490 520 295</w:t>
            </w:r>
          </w:p>
        </w:tc>
        <w:tc>
          <w:tcPr>
            <w:tcW w:w="2080" w:type="dxa"/>
            <w:noWrap/>
            <w:hideMark/>
          </w:tcPr>
          <w:p w14:paraId="75B377E8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6 816 461 719</w:t>
            </w:r>
          </w:p>
        </w:tc>
      </w:tr>
      <w:tr w:rsidR="00952454" w:rsidRPr="00952454" w14:paraId="3A95B3E3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45B699F6" w14:textId="1B0DE3F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093D5188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106D8136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402ADF0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05D7A84F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  <w:noWrap/>
            <w:hideMark/>
          </w:tcPr>
          <w:p w14:paraId="3D608331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B2682F" w:rsidRPr="00952454" w14:paraId="30C0DD41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1C22D113" w14:textId="2DD3DDEA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 w:val="restart"/>
            <w:noWrap/>
            <w:hideMark/>
          </w:tcPr>
          <w:p w14:paraId="46B528F8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Female</w:t>
            </w:r>
          </w:p>
          <w:p w14:paraId="7EBB95EC" w14:textId="2EF18B09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086" w:type="dxa"/>
            <w:noWrap/>
            <w:hideMark/>
          </w:tcPr>
          <w:p w14:paraId="7D737EA2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Colorectal cancer(C20)</w:t>
            </w:r>
          </w:p>
        </w:tc>
        <w:tc>
          <w:tcPr>
            <w:tcW w:w="1984" w:type="dxa"/>
            <w:noWrap/>
            <w:hideMark/>
          </w:tcPr>
          <w:p w14:paraId="52CE0F73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29 998 215</w:t>
            </w:r>
          </w:p>
        </w:tc>
        <w:tc>
          <w:tcPr>
            <w:tcW w:w="1830" w:type="dxa"/>
            <w:noWrap/>
            <w:hideMark/>
          </w:tcPr>
          <w:p w14:paraId="46339FB2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148 191 184</w:t>
            </w:r>
          </w:p>
        </w:tc>
        <w:tc>
          <w:tcPr>
            <w:tcW w:w="2080" w:type="dxa"/>
            <w:noWrap/>
            <w:hideMark/>
          </w:tcPr>
          <w:p w14:paraId="45823F3D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178 189 399</w:t>
            </w:r>
          </w:p>
        </w:tc>
      </w:tr>
      <w:tr w:rsidR="00B2682F" w:rsidRPr="00952454" w14:paraId="3CC2B39F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71F4D523" w14:textId="58E66616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58A18757" w14:textId="26488222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47D1F689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Esophagus cancer(C15)</w:t>
            </w:r>
          </w:p>
        </w:tc>
        <w:tc>
          <w:tcPr>
            <w:tcW w:w="1984" w:type="dxa"/>
            <w:noWrap/>
            <w:hideMark/>
          </w:tcPr>
          <w:p w14:paraId="5CEBCF1E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1 575 831</w:t>
            </w:r>
          </w:p>
        </w:tc>
        <w:tc>
          <w:tcPr>
            <w:tcW w:w="1830" w:type="dxa"/>
            <w:noWrap/>
            <w:hideMark/>
          </w:tcPr>
          <w:p w14:paraId="5D759A92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7 784 606</w:t>
            </w:r>
          </w:p>
        </w:tc>
        <w:tc>
          <w:tcPr>
            <w:tcW w:w="2080" w:type="dxa"/>
            <w:noWrap/>
            <w:hideMark/>
          </w:tcPr>
          <w:p w14:paraId="03B7C9BB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9 360 437</w:t>
            </w:r>
          </w:p>
        </w:tc>
      </w:tr>
      <w:tr w:rsidR="00B2682F" w:rsidRPr="00952454" w14:paraId="3B5AEE2B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1471A671" w14:textId="67ED42EA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670B020F" w14:textId="7D6EF1D4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2C5ADE74" w14:textId="4AD10E6C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stomach/gastric cancer(C16)</w:t>
            </w:r>
          </w:p>
        </w:tc>
        <w:tc>
          <w:tcPr>
            <w:tcW w:w="1984" w:type="dxa"/>
            <w:noWrap/>
            <w:hideMark/>
          </w:tcPr>
          <w:p w14:paraId="3514DC49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9 787 552</w:t>
            </w:r>
          </w:p>
        </w:tc>
        <w:tc>
          <w:tcPr>
            <w:tcW w:w="1830" w:type="dxa"/>
            <w:noWrap/>
            <w:hideMark/>
          </w:tcPr>
          <w:p w14:paraId="7C53B5AE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48 350 508</w:t>
            </w:r>
          </w:p>
        </w:tc>
        <w:tc>
          <w:tcPr>
            <w:tcW w:w="2080" w:type="dxa"/>
            <w:noWrap/>
            <w:hideMark/>
          </w:tcPr>
          <w:p w14:paraId="326DDA42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58 138 060</w:t>
            </w:r>
          </w:p>
        </w:tc>
      </w:tr>
      <w:tr w:rsidR="00B2682F" w:rsidRPr="00952454" w14:paraId="368E7C51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2A6FB972" w14:textId="54173A24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1B2A0B61" w14:textId="295EAF81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37034E39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Hepatocellular cancer(C22)</w:t>
            </w:r>
          </w:p>
        </w:tc>
        <w:tc>
          <w:tcPr>
            <w:tcW w:w="1984" w:type="dxa"/>
            <w:noWrap/>
            <w:hideMark/>
          </w:tcPr>
          <w:p w14:paraId="14DCAD36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174 389</w:t>
            </w:r>
          </w:p>
        </w:tc>
        <w:tc>
          <w:tcPr>
            <w:tcW w:w="1830" w:type="dxa"/>
            <w:noWrap/>
            <w:hideMark/>
          </w:tcPr>
          <w:p w14:paraId="70EDB58C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861 479</w:t>
            </w:r>
          </w:p>
        </w:tc>
        <w:tc>
          <w:tcPr>
            <w:tcW w:w="2080" w:type="dxa"/>
            <w:noWrap/>
            <w:hideMark/>
          </w:tcPr>
          <w:p w14:paraId="6A5AC041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1 035 868</w:t>
            </w:r>
          </w:p>
        </w:tc>
      </w:tr>
      <w:tr w:rsidR="00B2682F" w:rsidRPr="00952454" w14:paraId="3F00E621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13440F30" w14:textId="2BF15958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35075D29" w14:textId="4067CCF0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768DB4A0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Larynx cancer(C32)</w:t>
            </w:r>
          </w:p>
        </w:tc>
        <w:tc>
          <w:tcPr>
            <w:tcW w:w="1984" w:type="dxa"/>
            <w:noWrap/>
            <w:hideMark/>
          </w:tcPr>
          <w:p w14:paraId="355749F3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851 708</w:t>
            </w:r>
          </w:p>
        </w:tc>
        <w:tc>
          <w:tcPr>
            <w:tcW w:w="1830" w:type="dxa"/>
            <w:noWrap/>
            <w:hideMark/>
          </w:tcPr>
          <w:p w14:paraId="70BCB170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4 207 440</w:t>
            </w:r>
          </w:p>
        </w:tc>
        <w:tc>
          <w:tcPr>
            <w:tcW w:w="2080" w:type="dxa"/>
            <w:noWrap/>
            <w:hideMark/>
          </w:tcPr>
          <w:p w14:paraId="11EFFE71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5 059 148</w:t>
            </w:r>
          </w:p>
        </w:tc>
      </w:tr>
      <w:tr w:rsidR="00B2682F" w:rsidRPr="00952454" w14:paraId="4D4F4BF1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208958DB" w14:textId="3EF2313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50228D5E" w14:textId="61840471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589637BF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Oral cancer(C00-C14)</w:t>
            </w:r>
          </w:p>
        </w:tc>
        <w:tc>
          <w:tcPr>
            <w:tcW w:w="1984" w:type="dxa"/>
            <w:noWrap/>
            <w:hideMark/>
          </w:tcPr>
          <w:p w14:paraId="15E58A1C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10 569 183</w:t>
            </w:r>
          </w:p>
        </w:tc>
        <w:tc>
          <w:tcPr>
            <w:tcW w:w="1830" w:type="dxa"/>
            <w:noWrap/>
            <w:hideMark/>
          </w:tcPr>
          <w:p w14:paraId="21F000FB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52 211 763</w:t>
            </w:r>
          </w:p>
        </w:tc>
        <w:tc>
          <w:tcPr>
            <w:tcW w:w="2080" w:type="dxa"/>
            <w:noWrap/>
            <w:hideMark/>
          </w:tcPr>
          <w:p w14:paraId="0F62687D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62 780 946</w:t>
            </w:r>
          </w:p>
        </w:tc>
      </w:tr>
      <w:tr w:rsidR="00B2682F" w:rsidRPr="00952454" w14:paraId="64A84919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76212FCB" w14:textId="3F040392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72337761" w14:textId="6BB23A5A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3B77AF29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Pancreas cancer(C25)</w:t>
            </w:r>
          </w:p>
        </w:tc>
        <w:tc>
          <w:tcPr>
            <w:tcW w:w="1984" w:type="dxa"/>
            <w:noWrap/>
            <w:hideMark/>
          </w:tcPr>
          <w:p w14:paraId="79879986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1 623 682</w:t>
            </w:r>
          </w:p>
        </w:tc>
        <w:tc>
          <w:tcPr>
            <w:tcW w:w="1830" w:type="dxa"/>
            <w:noWrap/>
            <w:hideMark/>
          </w:tcPr>
          <w:p w14:paraId="62199D84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8 020 988</w:t>
            </w:r>
          </w:p>
        </w:tc>
        <w:tc>
          <w:tcPr>
            <w:tcW w:w="2080" w:type="dxa"/>
            <w:noWrap/>
            <w:hideMark/>
          </w:tcPr>
          <w:p w14:paraId="0BBCCA44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9 644 670</w:t>
            </w:r>
          </w:p>
        </w:tc>
      </w:tr>
      <w:tr w:rsidR="00B2682F" w:rsidRPr="00952454" w14:paraId="6DC9792E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27093F57" w14:textId="4D917D4B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28CFBEBB" w14:textId="5EEA98D2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44D4C268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Prostate cancer(C61)</w:t>
            </w:r>
          </w:p>
        </w:tc>
        <w:tc>
          <w:tcPr>
            <w:tcW w:w="1984" w:type="dxa"/>
            <w:noWrap/>
            <w:hideMark/>
          </w:tcPr>
          <w:p w14:paraId="3132EBA5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30" w:type="dxa"/>
            <w:noWrap/>
            <w:hideMark/>
          </w:tcPr>
          <w:p w14:paraId="0986E6F2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80" w:type="dxa"/>
            <w:noWrap/>
            <w:hideMark/>
          </w:tcPr>
          <w:p w14:paraId="175688C4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</w:p>
        </w:tc>
      </w:tr>
      <w:tr w:rsidR="00B2682F" w:rsidRPr="00952454" w14:paraId="70E5F307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653AB978" w14:textId="36FC795A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18EA0FD5" w14:textId="5B74DC06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666E0CAF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Lung cancer (C34)</w:t>
            </w:r>
          </w:p>
        </w:tc>
        <w:tc>
          <w:tcPr>
            <w:tcW w:w="1984" w:type="dxa"/>
            <w:noWrap/>
            <w:hideMark/>
          </w:tcPr>
          <w:p w14:paraId="26E97928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48 699 509</w:t>
            </w:r>
          </w:p>
        </w:tc>
        <w:tc>
          <w:tcPr>
            <w:tcW w:w="1830" w:type="dxa"/>
            <w:noWrap/>
            <w:hideMark/>
          </w:tcPr>
          <w:p w14:paraId="65D9B65E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240 575 575</w:t>
            </w:r>
          </w:p>
        </w:tc>
        <w:tc>
          <w:tcPr>
            <w:tcW w:w="2080" w:type="dxa"/>
            <w:noWrap/>
            <w:hideMark/>
          </w:tcPr>
          <w:p w14:paraId="6C360EE2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289 275 084</w:t>
            </w:r>
          </w:p>
        </w:tc>
      </w:tr>
      <w:tr w:rsidR="00B2682F" w:rsidRPr="00952454" w14:paraId="7AB69153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40A9485B" w14:textId="73FFC5E4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3949ABCB" w14:textId="7135DC6C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5A505154" w14:textId="20817ABE" w:rsidR="00B2682F" w:rsidRPr="00952454" w:rsidRDefault="00026DA6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Type 2 diabetes </w:t>
            </w:r>
            <w:r w:rsidR="00B2682F"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(E10-E14)</w:t>
            </w:r>
          </w:p>
        </w:tc>
        <w:tc>
          <w:tcPr>
            <w:tcW w:w="1984" w:type="dxa"/>
            <w:noWrap/>
            <w:hideMark/>
          </w:tcPr>
          <w:p w14:paraId="564CE166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136 694 308</w:t>
            </w:r>
          </w:p>
        </w:tc>
        <w:tc>
          <w:tcPr>
            <w:tcW w:w="1830" w:type="dxa"/>
            <w:noWrap/>
            <w:hideMark/>
          </w:tcPr>
          <w:p w14:paraId="5E6FF6BF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165 400 113</w:t>
            </w:r>
          </w:p>
        </w:tc>
        <w:tc>
          <w:tcPr>
            <w:tcW w:w="2080" w:type="dxa"/>
            <w:noWrap/>
            <w:hideMark/>
          </w:tcPr>
          <w:p w14:paraId="0859DE6C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302 094 420</w:t>
            </w:r>
          </w:p>
        </w:tc>
      </w:tr>
      <w:tr w:rsidR="00B2682F" w:rsidRPr="00952454" w14:paraId="408A7F66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48F210EB" w14:textId="600F946E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097FD347" w14:textId="3A609331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07D8FE59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Stroke(I63)</w:t>
            </w:r>
          </w:p>
        </w:tc>
        <w:tc>
          <w:tcPr>
            <w:tcW w:w="1984" w:type="dxa"/>
            <w:noWrap/>
            <w:hideMark/>
          </w:tcPr>
          <w:p w14:paraId="2AA24E9C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256 351 217</w:t>
            </w:r>
          </w:p>
        </w:tc>
        <w:tc>
          <w:tcPr>
            <w:tcW w:w="1830" w:type="dxa"/>
            <w:noWrap/>
            <w:hideMark/>
          </w:tcPr>
          <w:p w14:paraId="2FAE8BF1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440 924 093</w:t>
            </w:r>
          </w:p>
        </w:tc>
        <w:tc>
          <w:tcPr>
            <w:tcW w:w="2080" w:type="dxa"/>
            <w:noWrap/>
            <w:hideMark/>
          </w:tcPr>
          <w:p w14:paraId="563B6B26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697 275 310</w:t>
            </w:r>
          </w:p>
        </w:tc>
      </w:tr>
      <w:tr w:rsidR="00B2682F" w:rsidRPr="00952454" w14:paraId="53A9F3CA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1C4649CB" w14:textId="629A4CB0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4F89AD23" w14:textId="672123F6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6FC400FD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Heart Failure(I50)</w:t>
            </w:r>
          </w:p>
        </w:tc>
        <w:tc>
          <w:tcPr>
            <w:tcW w:w="1984" w:type="dxa"/>
            <w:noWrap/>
            <w:hideMark/>
          </w:tcPr>
          <w:p w14:paraId="4D66CB9E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176 552 874</w:t>
            </w:r>
          </w:p>
        </w:tc>
        <w:tc>
          <w:tcPr>
            <w:tcW w:w="1830" w:type="dxa"/>
            <w:noWrap/>
            <w:hideMark/>
          </w:tcPr>
          <w:p w14:paraId="7B9E40D7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303 670 943</w:t>
            </w:r>
          </w:p>
        </w:tc>
        <w:tc>
          <w:tcPr>
            <w:tcW w:w="2080" w:type="dxa"/>
            <w:noWrap/>
            <w:hideMark/>
          </w:tcPr>
          <w:p w14:paraId="012A6D26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480 223 817</w:t>
            </w:r>
          </w:p>
        </w:tc>
      </w:tr>
      <w:tr w:rsidR="00B2682F" w:rsidRPr="00952454" w14:paraId="10E5ACC4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39FA73F0" w14:textId="2C690BEA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583E7E2D" w14:textId="3FB30C75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707B62D4" w14:textId="625A55E1" w:rsidR="00B2682F" w:rsidRPr="00952454" w:rsidRDefault="00627847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Ischemic Heart Disease</w:t>
            </w:r>
            <w:r w:rsidR="00B2682F"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(I20-I25)</w:t>
            </w:r>
          </w:p>
        </w:tc>
        <w:tc>
          <w:tcPr>
            <w:tcW w:w="1984" w:type="dxa"/>
            <w:noWrap/>
            <w:hideMark/>
          </w:tcPr>
          <w:p w14:paraId="488B6117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482 121 917</w:t>
            </w:r>
          </w:p>
        </w:tc>
        <w:tc>
          <w:tcPr>
            <w:tcW w:w="1830" w:type="dxa"/>
            <w:noWrap/>
            <w:hideMark/>
          </w:tcPr>
          <w:p w14:paraId="261895C9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829 249 697</w:t>
            </w:r>
          </w:p>
        </w:tc>
        <w:tc>
          <w:tcPr>
            <w:tcW w:w="2080" w:type="dxa"/>
            <w:noWrap/>
            <w:hideMark/>
          </w:tcPr>
          <w:p w14:paraId="1836FF1D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1 311 371 614</w:t>
            </w:r>
          </w:p>
        </w:tc>
      </w:tr>
      <w:tr w:rsidR="00B2682F" w:rsidRPr="00952454" w14:paraId="4E7331F5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56219BA4" w14:textId="6D3D99A2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625CC482" w14:textId="1C21F201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1BEB9894" w14:textId="77777777" w:rsidR="00B2682F" w:rsidRPr="00B2682F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B2682F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Total female</w:t>
            </w:r>
          </w:p>
        </w:tc>
        <w:tc>
          <w:tcPr>
            <w:tcW w:w="1984" w:type="dxa"/>
            <w:noWrap/>
            <w:hideMark/>
          </w:tcPr>
          <w:p w14:paraId="38492814" w14:textId="77777777" w:rsidR="00B2682F" w:rsidRPr="00B2682F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B2682F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1 155 000 385</w:t>
            </w:r>
          </w:p>
        </w:tc>
        <w:tc>
          <w:tcPr>
            <w:tcW w:w="1830" w:type="dxa"/>
            <w:noWrap/>
            <w:hideMark/>
          </w:tcPr>
          <w:p w14:paraId="69935796" w14:textId="77777777" w:rsidR="00B2682F" w:rsidRPr="00B2682F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B2682F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2 249 448 389</w:t>
            </w:r>
          </w:p>
        </w:tc>
        <w:tc>
          <w:tcPr>
            <w:tcW w:w="2080" w:type="dxa"/>
            <w:noWrap/>
            <w:hideMark/>
          </w:tcPr>
          <w:p w14:paraId="54940AE7" w14:textId="77777777" w:rsidR="00B2682F" w:rsidRPr="00B2682F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B2682F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3 404 448 773</w:t>
            </w:r>
          </w:p>
        </w:tc>
      </w:tr>
      <w:tr w:rsidR="00B2682F" w:rsidRPr="00952454" w14:paraId="761B567B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34506F61" w14:textId="2487B94C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0CCD9AE2" w14:textId="47445C1A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46BB7DE2" w14:textId="77777777" w:rsidR="00B2682F" w:rsidRPr="00B2682F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1D92045" w14:textId="77777777" w:rsidR="00B2682F" w:rsidRPr="00B2682F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21B7B064" w14:textId="77777777" w:rsidR="00B2682F" w:rsidRPr="00B2682F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80" w:type="dxa"/>
            <w:noWrap/>
            <w:hideMark/>
          </w:tcPr>
          <w:p w14:paraId="1EF69E15" w14:textId="77777777" w:rsidR="00B2682F" w:rsidRPr="00B2682F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</w:p>
        </w:tc>
      </w:tr>
      <w:tr w:rsidR="00B2682F" w:rsidRPr="00952454" w14:paraId="5F0CF571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11D19822" w14:textId="7BB6E1B9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30C6161C" w14:textId="4D788A5C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3A4B0E22" w14:textId="40291D8E" w:rsidR="00B2682F" w:rsidRPr="00B2682F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B2682F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Total male</w:t>
            </w:r>
            <w: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2682F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+ female</w:t>
            </w:r>
          </w:p>
        </w:tc>
        <w:tc>
          <w:tcPr>
            <w:tcW w:w="1984" w:type="dxa"/>
            <w:noWrap/>
            <w:hideMark/>
          </w:tcPr>
          <w:p w14:paraId="6C69FFA5" w14:textId="77777777" w:rsidR="00B2682F" w:rsidRPr="00B2682F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B2682F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3 480 941 810</w:t>
            </w:r>
          </w:p>
        </w:tc>
        <w:tc>
          <w:tcPr>
            <w:tcW w:w="1830" w:type="dxa"/>
            <w:noWrap/>
            <w:hideMark/>
          </w:tcPr>
          <w:p w14:paraId="39816037" w14:textId="77777777" w:rsidR="00B2682F" w:rsidRPr="00B2682F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B2682F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6 739 968 683</w:t>
            </w:r>
          </w:p>
        </w:tc>
        <w:tc>
          <w:tcPr>
            <w:tcW w:w="2080" w:type="dxa"/>
            <w:noWrap/>
            <w:hideMark/>
          </w:tcPr>
          <w:p w14:paraId="335500D0" w14:textId="77777777" w:rsidR="00B2682F" w:rsidRPr="00B2682F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B2682F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10 220 910 491</w:t>
            </w:r>
          </w:p>
        </w:tc>
      </w:tr>
      <w:tr w:rsidR="00B2682F" w:rsidRPr="00952454" w14:paraId="6924671B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0F30CDA4" w14:textId="1A9933A8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5E4DBB08" w14:textId="7B2198B0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670D136C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7BAEF730" w14:textId="654DE0BB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024DEE4B" w14:textId="77B34DEE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  <w:noWrap/>
            <w:hideMark/>
          </w:tcPr>
          <w:p w14:paraId="02BB5E7C" w14:textId="34C1A829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B2682F" w:rsidRPr="00952454" w14:paraId="5E96AFDF" w14:textId="77777777" w:rsidTr="00B2682F">
        <w:trPr>
          <w:trHeight w:val="300"/>
        </w:trPr>
        <w:tc>
          <w:tcPr>
            <w:tcW w:w="1840" w:type="dxa"/>
            <w:vMerge w:val="restart"/>
            <w:noWrap/>
            <w:hideMark/>
          </w:tcPr>
          <w:p w14:paraId="34946027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2015</w:t>
            </w:r>
          </w:p>
        </w:tc>
        <w:tc>
          <w:tcPr>
            <w:tcW w:w="1165" w:type="dxa"/>
            <w:vMerge w:val="restart"/>
            <w:noWrap/>
            <w:hideMark/>
          </w:tcPr>
          <w:p w14:paraId="3B399933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3086" w:type="dxa"/>
            <w:noWrap/>
            <w:hideMark/>
          </w:tcPr>
          <w:p w14:paraId="2BB71BFC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Colorectal cancer(C20)</w:t>
            </w:r>
          </w:p>
        </w:tc>
        <w:tc>
          <w:tcPr>
            <w:tcW w:w="1984" w:type="dxa"/>
            <w:noWrap/>
            <w:hideMark/>
          </w:tcPr>
          <w:p w14:paraId="2AB95FF3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57 889 921</w:t>
            </w:r>
          </w:p>
        </w:tc>
        <w:tc>
          <w:tcPr>
            <w:tcW w:w="1830" w:type="dxa"/>
            <w:noWrap/>
            <w:hideMark/>
          </w:tcPr>
          <w:p w14:paraId="24A2B91B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285 976 211</w:t>
            </w:r>
          </w:p>
        </w:tc>
        <w:tc>
          <w:tcPr>
            <w:tcW w:w="2080" w:type="dxa"/>
            <w:noWrap/>
            <w:hideMark/>
          </w:tcPr>
          <w:p w14:paraId="11A413C2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343 866 132</w:t>
            </w:r>
          </w:p>
        </w:tc>
      </w:tr>
      <w:tr w:rsidR="00B2682F" w:rsidRPr="00952454" w14:paraId="1C61115E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55E5F945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72989E2F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63F97446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Esophagus cancer(C15)</w:t>
            </w:r>
          </w:p>
        </w:tc>
        <w:tc>
          <w:tcPr>
            <w:tcW w:w="1984" w:type="dxa"/>
            <w:noWrap/>
            <w:hideMark/>
          </w:tcPr>
          <w:p w14:paraId="73EE7D5D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6 368 927</w:t>
            </w:r>
          </w:p>
        </w:tc>
        <w:tc>
          <w:tcPr>
            <w:tcW w:w="1830" w:type="dxa"/>
            <w:noWrap/>
            <w:hideMark/>
          </w:tcPr>
          <w:p w14:paraId="1F4C541F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31 462 499</w:t>
            </w:r>
          </w:p>
        </w:tc>
        <w:tc>
          <w:tcPr>
            <w:tcW w:w="2080" w:type="dxa"/>
            <w:noWrap/>
            <w:hideMark/>
          </w:tcPr>
          <w:p w14:paraId="4E43DC23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37 831 426</w:t>
            </w:r>
          </w:p>
        </w:tc>
      </w:tr>
      <w:tr w:rsidR="00B2682F" w:rsidRPr="00952454" w14:paraId="46C5E0E8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52E41724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1358B1AC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4CA4D50C" w14:textId="4DAA8C71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stomach/gastric cancer(C16)</w:t>
            </w:r>
          </w:p>
        </w:tc>
        <w:tc>
          <w:tcPr>
            <w:tcW w:w="1984" w:type="dxa"/>
            <w:noWrap/>
            <w:hideMark/>
          </w:tcPr>
          <w:p w14:paraId="6A8E04B9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15 468 946</w:t>
            </w:r>
          </w:p>
        </w:tc>
        <w:tc>
          <w:tcPr>
            <w:tcW w:w="1830" w:type="dxa"/>
            <w:noWrap/>
            <w:hideMark/>
          </w:tcPr>
          <w:p w14:paraId="65582577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76 416 594</w:t>
            </w:r>
          </w:p>
        </w:tc>
        <w:tc>
          <w:tcPr>
            <w:tcW w:w="2080" w:type="dxa"/>
            <w:noWrap/>
            <w:hideMark/>
          </w:tcPr>
          <w:p w14:paraId="01A23487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91 885 540</w:t>
            </w:r>
          </w:p>
        </w:tc>
      </w:tr>
      <w:tr w:rsidR="00B2682F" w:rsidRPr="00952454" w14:paraId="54840B1B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3051F129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529D7EC5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7F153357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Hepatocellular cancer(C22)</w:t>
            </w:r>
          </w:p>
        </w:tc>
        <w:tc>
          <w:tcPr>
            <w:tcW w:w="1984" w:type="dxa"/>
            <w:noWrap/>
            <w:hideMark/>
          </w:tcPr>
          <w:p w14:paraId="6B5F8065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772 331</w:t>
            </w:r>
          </w:p>
        </w:tc>
        <w:tc>
          <w:tcPr>
            <w:tcW w:w="1830" w:type="dxa"/>
            <w:noWrap/>
            <w:hideMark/>
          </w:tcPr>
          <w:p w14:paraId="49CDA331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3 815 316</w:t>
            </w:r>
          </w:p>
        </w:tc>
        <w:tc>
          <w:tcPr>
            <w:tcW w:w="2080" w:type="dxa"/>
            <w:noWrap/>
            <w:hideMark/>
          </w:tcPr>
          <w:p w14:paraId="70FA7C6B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4 587 647</w:t>
            </w:r>
          </w:p>
        </w:tc>
      </w:tr>
      <w:tr w:rsidR="00B2682F" w:rsidRPr="00952454" w14:paraId="553C6AEF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68AAFCEC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02B5DC14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15C8A5CA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Larynx cancer(C32)</w:t>
            </w:r>
          </w:p>
        </w:tc>
        <w:tc>
          <w:tcPr>
            <w:tcW w:w="1984" w:type="dxa"/>
            <w:noWrap/>
            <w:hideMark/>
          </w:tcPr>
          <w:p w14:paraId="4D8CE48A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4 402 268</w:t>
            </w:r>
          </w:p>
        </w:tc>
        <w:tc>
          <w:tcPr>
            <w:tcW w:w="1830" w:type="dxa"/>
            <w:noWrap/>
            <w:hideMark/>
          </w:tcPr>
          <w:p w14:paraId="31286EC8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21 747 202</w:t>
            </w:r>
          </w:p>
        </w:tc>
        <w:tc>
          <w:tcPr>
            <w:tcW w:w="2080" w:type="dxa"/>
            <w:noWrap/>
            <w:hideMark/>
          </w:tcPr>
          <w:p w14:paraId="772EB0AA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26 149 470</w:t>
            </w:r>
          </w:p>
        </w:tc>
      </w:tr>
      <w:tr w:rsidR="00B2682F" w:rsidRPr="00952454" w14:paraId="2D639096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09DF325D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529BBD9A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3BC5900B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Oral cancer(C00-C14)</w:t>
            </w:r>
          </w:p>
        </w:tc>
        <w:tc>
          <w:tcPr>
            <w:tcW w:w="1984" w:type="dxa"/>
            <w:noWrap/>
            <w:hideMark/>
          </w:tcPr>
          <w:p w14:paraId="2533BA55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8 244 312</w:t>
            </w:r>
          </w:p>
        </w:tc>
        <w:tc>
          <w:tcPr>
            <w:tcW w:w="1830" w:type="dxa"/>
            <w:noWrap/>
            <w:hideMark/>
          </w:tcPr>
          <w:p w14:paraId="4C801B88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40 726 903</w:t>
            </w:r>
          </w:p>
        </w:tc>
        <w:tc>
          <w:tcPr>
            <w:tcW w:w="2080" w:type="dxa"/>
            <w:noWrap/>
            <w:hideMark/>
          </w:tcPr>
          <w:p w14:paraId="69AD0346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48 971 215</w:t>
            </w:r>
          </w:p>
        </w:tc>
      </w:tr>
      <w:tr w:rsidR="00B2682F" w:rsidRPr="00952454" w14:paraId="29F42C9C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5FAEA381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49C383F9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6CAAC7D0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Pancreas cancer(C25)</w:t>
            </w:r>
          </w:p>
        </w:tc>
        <w:tc>
          <w:tcPr>
            <w:tcW w:w="1984" w:type="dxa"/>
            <w:noWrap/>
            <w:hideMark/>
          </w:tcPr>
          <w:p w14:paraId="6EC06707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7 689 416</w:t>
            </w:r>
          </w:p>
        </w:tc>
        <w:tc>
          <w:tcPr>
            <w:tcW w:w="1830" w:type="dxa"/>
            <w:noWrap/>
            <w:hideMark/>
          </w:tcPr>
          <w:p w14:paraId="663D6A1B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37 985 716</w:t>
            </w:r>
          </w:p>
        </w:tc>
        <w:tc>
          <w:tcPr>
            <w:tcW w:w="2080" w:type="dxa"/>
            <w:noWrap/>
            <w:hideMark/>
          </w:tcPr>
          <w:p w14:paraId="5D1C83AB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45 675 132</w:t>
            </w:r>
          </w:p>
        </w:tc>
      </w:tr>
      <w:tr w:rsidR="00B2682F" w:rsidRPr="00952454" w14:paraId="2EC9BC36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17602F52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60041DAD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18F35B3A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Prostate cancer(C61)</w:t>
            </w:r>
          </w:p>
        </w:tc>
        <w:tc>
          <w:tcPr>
            <w:tcW w:w="1984" w:type="dxa"/>
            <w:noWrap/>
            <w:hideMark/>
          </w:tcPr>
          <w:p w14:paraId="4AFF90B1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24 298 698</w:t>
            </w:r>
          </w:p>
        </w:tc>
        <w:tc>
          <w:tcPr>
            <w:tcW w:w="1830" w:type="dxa"/>
            <w:noWrap/>
            <w:hideMark/>
          </w:tcPr>
          <w:p w14:paraId="495EC139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120 035 568</w:t>
            </w:r>
          </w:p>
        </w:tc>
        <w:tc>
          <w:tcPr>
            <w:tcW w:w="2080" w:type="dxa"/>
            <w:noWrap/>
            <w:hideMark/>
          </w:tcPr>
          <w:p w14:paraId="53278943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144 334 266</w:t>
            </w:r>
          </w:p>
        </w:tc>
      </w:tr>
      <w:tr w:rsidR="00B2682F" w:rsidRPr="00952454" w14:paraId="60D6730D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0C463A8A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7D406837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2AEB0D01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Lung cancer (C34)</w:t>
            </w:r>
          </w:p>
        </w:tc>
        <w:tc>
          <w:tcPr>
            <w:tcW w:w="1984" w:type="dxa"/>
            <w:noWrap/>
            <w:hideMark/>
          </w:tcPr>
          <w:p w14:paraId="165E9F21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63 154 112</w:t>
            </w:r>
          </w:p>
        </w:tc>
        <w:tc>
          <w:tcPr>
            <w:tcW w:w="1830" w:type="dxa"/>
            <w:noWrap/>
            <w:hideMark/>
          </w:tcPr>
          <w:p w14:paraId="470B7E91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311 981 311</w:t>
            </w:r>
          </w:p>
        </w:tc>
        <w:tc>
          <w:tcPr>
            <w:tcW w:w="2080" w:type="dxa"/>
            <w:noWrap/>
            <w:hideMark/>
          </w:tcPr>
          <w:p w14:paraId="1F0368C1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375 135 423</w:t>
            </w:r>
          </w:p>
        </w:tc>
      </w:tr>
      <w:tr w:rsidR="00B2682F" w:rsidRPr="00952454" w14:paraId="4C5C9F2D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1E08A9BE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4D64A6B4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295C2893" w14:textId="0552D084" w:rsidR="00B2682F" w:rsidRPr="00952454" w:rsidRDefault="00026DA6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Type 2 diabetes </w:t>
            </w:r>
            <w:r w:rsidR="00B2682F"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(E10-E14)</w:t>
            </w:r>
          </w:p>
        </w:tc>
        <w:tc>
          <w:tcPr>
            <w:tcW w:w="1984" w:type="dxa"/>
            <w:noWrap/>
            <w:hideMark/>
          </w:tcPr>
          <w:p w14:paraId="4F8D596E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240 465 669</w:t>
            </w:r>
          </w:p>
        </w:tc>
        <w:tc>
          <w:tcPr>
            <w:tcW w:w="1830" w:type="dxa"/>
            <w:noWrap/>
            <w:hideMark/>
          </w:tcPr>
          <w:p w14:paraId="7CACBC7B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290 963 460</w:t>
            </w:r>
          </w:p>
        </w:tc>
        <w:tc>
          <w:tcPr>
            <w:tcW w:w="2080" w:type="dxa"/>
            <w:noWrap/>
            <w:hideMark/>
          </w:tcPr>
          <w:p w14:paraId="09C7ADA1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531 429 129</w:t>
            </w:r>
          </w:p>
        </w:tc>
      </w:tr>
      <w:tr w:rsidR="00B2682F" w:rsidRPr="00952454" w14:paraId="3C6CB6B5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18536933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52F799ED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7FD8EF1D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Stroke(I63)</w:t>
            </w:r>
          </w:p>
        </w:tc>
        <w:tc>
          <w:tcPr>
            <w:tcW w:w="1984" w:type="dxa"/>
            <w:noWrap/>
            <w:hideMark/>
          </w:tcPr>
          <w:p w14:paraId="405A1975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97 285 026</w:t>
            </w:r>
          </w:p>
        </w:tc>
        <w:tc>
          <w:tcPr>
            <w:tcW w:w="1830" w:type="dxa"/>
            <w:noWrap/>
            <w:hideMark/>
          </w:tcPr>
          <w:p w14:paraId="5B8F62F6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167 330 245</w:t>
            </w:r>
          </w:p>
        </w:tc>
        <w:tc>
          <w:tcPr>
            <w:tcW w:w="2080" w:type="dxa"/>
            <w:noWrap/>
            <w:hideMark/>
          </w:tcPr>
          <w:p w14:paraId="26D45FD2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264 615 272</w:t>
            </w:r>
          </w:p>
        </w:tc>
      </w:tr>
      <w:tr w:rsidR="00B2682F" w:rsidRPr="00952454" w14:paraId="33469956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31AA192B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6594512C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05FAFAED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Heart Failure(I50)</w:t>
            </w:r>
          </w:p>
        </w:tc>
        <w:tc>
          <w:tcPr>
            <w:tcW w:w="1984" w:type="dxa"/>
            <w:noWrap/>
            <w:hideMark/>
          </w:tcPr>
          <w:p w14:paraId="087905D5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217 889 203</w:t>
            </w:r>
          </w:p>
        </w:tc>
        <w:tc>
          <w:tcPr>
            <w:tcW w:w="1830" w:type="dxa"/>
            <w:noWrap/>
            <w:hideMark/>
          </w:tcPr>
          <w:p w14:paraId="25E1648B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374 769 429</w:t>
            </w:r>
          </w:p>
        </w:tc>
        <w:tc>
          <w:tcPr>
            <w:tcW w:w="2080" w:type="dxa"/>
            <w:noWrap/>
            <w:hideMark/>
          </w:tcPr>
          <w:p w14:paraId="52DAE9C2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592 658 633</w:t>
            </w:r>
          </w:p>
        </w:tc>
      </w:tr>
      <w:tr w:rsidR="00B2682F" w:rsidRPr="00952454" w14:paraId="569F5ED2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36753443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4962B4C6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6ABDDFE0" w14:textId="3E9D902D" w:rsidR="00B2682F" w:rsidRPr="00952454" w:rsidRDefault="00627847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Ischemic Heart Disease</w:t>
            </w:r>
            <w:r w:rsidR="00B2682F"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(I20-I25)</w:t>
            </w:r>
          </w:p>
        </w:tc>
        <w:tc>
          <w:tcPr>
            <w:tcW w:w="1984" w:type="dxa"/>
            <w:noWrap/>
            <w:hideMark/>
          </w:tcPr>
          <w:p w14:paraId="11428D50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1 182 220 280</w:t>
            </w:r>
          </w:p>
        </w:tc>
        <w:tc>
          <w:tcPr>
            <w:tcW w:w="1830" w:type="dxa"/>
            <w:noWrap/>
            <w:hideMark/>
          </w:tcPr>
          <w:p w14:paraId="4133EFFB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2 033 418 881</w:t>
            </w:r>
          </w:p>
        </w:tc>
        <w:tc>
          <w:tcPr>
            <w:tcW w:w="2080" w:type="dxa"/>
            <w:noWrap/>
            <w:hideMark/>
          </w:tcPr>
          <w:p w14:paraId="008A59B0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3 215 639 161</w:t>
            </w:r>
          </w:p>
        </w:tc>
      </w:tr>
      <w:tr w:rsidR="00B2682F" w:rsidRPr="00952454" w14:paraId="1283FAA2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3B058CBC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5EF4E38F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73CAC7ED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Total male</w:t>
            </w:r>
          </w:p>
        </w:tc>
        <w:tc>
          <w:tcPr>
            <w:tcW w:w="1984" w:type="dxa"/>
            <w:noWrap/>
            <w:hideMark/>
          </w:tcPr>
          <w:p w14:paraId="4564CD47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1 926 149 110</w:t>
            </w:r>
          </w:p>
        </w:tc>
        <w:tc>
          <w:tcPr>
            <w:tcW w:w="1830" w:type="dxa"/>
            <w:noWrap/>
            <w:hideMark/>
          </w:tcPr>
          <w:p w14:paraId="4723F223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3 796 629 335</w:t>
            </w:r>
          </w:p>
        </w:tc>
        <w:tc>
          <w:tcPr>
            <w:tcW w:w="2080" w:type="dxa"/>
            <w:noWrap/>
            <w:hideMark/>
          </w:tcPr>
          <w:p w14:paraId="490CFE48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5 722 778 447</w:t>
            </w:r>
          </w:p>
        </w:tc>
      </w:tr>
      <w:tr w:rsidR="00B2682F" w:rsidRPr="00952454" w14:paraId="7A4396B6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6C32D099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74795CD0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6EEA92AB" w14:textId="77777777" w:rsidR="00B2682F" w:rsidRPr="00952454" w:rsidRDefault="00B2682F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80994BF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629C2925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  <w:noWrap/>
            <w:hideMark/>
          </w:tcPr>
          <w:p w14:paraId="1BE34E67" w14:textId="77777777" w:rsidR="00B2682F" w:rsidRPr="00952454" w:rsidRDefault="00B2682F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952454" w:rsidRPr="00952454" w14:paraId="73EFE46B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0DF9C765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 w:val="restart"/>
            <w:noWrap/>
            <w:hideMark/>
          </w:tcPr>
          <w:p w14:paraId="42632A29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3086" w:type="dxa"/>
            <w:noWrap/>
            <w:hideMark/>
          </w:tcPr>
          <w:p w14:paraId="715530C5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Colorectal cancer(C20)</w:t>
            </w:r>
          </w:p>
        </w:tc>
        <w:tc>
          <w:tcPr>
            <w:tcW w:w="1984" w:type="dxa"/>
            <w:noWrap/>
            <w:hideMark/>
          </w:tcPr>
          <w:p w14:paraId="6C3CF983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30 039 205</w:t>
            </w:r>
          </w:p>
        </w:tc>
        <w:tc>
          <w:tcPr>
            <w:tcW w:w="1830" w:type="dxa"/>
            <w:noWrap/>
            <w:hideMark/>
          </w:tcPr>
          <w:p w14:paraId="7A3D11D8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148 393 673</w:t>
            </w:r>
          </w:p>
        </w:tc>
        <w:tc>
          <w:tcPr>
            <w:tcW w:w="2080" w:type="dxa"/>
            <w:noWrap/>
            <w:hideMark/>
          </w:tcPr>
          <w:p w14:paraId="13E28408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178 432 878</w:t>
            </w:r>
          </w:p>
        </w:tc>
      </w:tr>
      <w:tr w:rsidR="00952454" w:rsidRPr="00952454" w14:paraId="0E35D925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551AE1F1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035ACB2C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4D310AAF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Esophagus cancer(C15)</w:t>
            </w:r>
          </w:p>
        </w:tc>
        <w:tc>
          <w:tcPr>
            <w:tcW w:w="1984" w:type="dxa"/>
            <w:noWrap/>
            <w:hideMark/>
          </w:tcPr>
          <w:p w14:paraId="6D73C226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1 574 193</w:t>
            </w:r>
          </w:p>
        </w:tc>
        <w:tc>
          <w:tcPr>
            <w:tcW w:w="1830" w:type="dxa"/>
            <w:noWrap/>
            <w:hideMark/>
          </w:tcPr>
          <w:p w14:paraId="0CEC1F33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7 776 515</w:t>
            </w:r>
          </w:p>
        </w:tc>
        <w:tc>
          <w:tcPr>
            <w:tcW w:w="2080" w:type="dxa"/>
            <w:noWrap/>
            <w:hideMark/>
          </w:tcPr>
          <w:p w14:paraId="59759083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9 350 708</w:t>
            </w:r>
          </w:p>
        </w:tc>
      </w:tr>
      <w:tr w:rsidR="00952454" w:rsidRPr="00952454" w14:paraId="1EA1BCA3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42D814F7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76A92E3B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535F79DB" w14:textId="5214A821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stomach/gastric cancer(C16)</w:t>
            </w:r>
          </w:p>
        </w:tc>
        <w:tc>
          <w:tcPr>
            <w:tcW w:w="1984" w:type="dxa"/>
            <w:noWrap/>
            <w:hideMark/>
          </w:tcPr>
          <w:p w14:paraId="10D29A1B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9 841 649</w:t>
            </w:r>
          </w:p>
        </w:tc>
        <w:tc>
          <w:tcPr>
            <w:tcW w:w="1830" w:type="dxa"/>
            <w:noWrap/>
            <w:hideMark/>
          </w:tcPr>
          <w:p w14:paraId="7A6EC596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48 617 747</w:t>
            </w:r>
          </w:p>
        </w:tc>
        <w:tc>
          <w:tcPr>
            <w:tcW w:w="2080" w:type="dxa"/>
            <w:noWrap/>
            <w:hideMark/>
          </w:tcPr>
          <w:p w14:paraId="069F0C26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58 459 397</w:t>
            </w:r>
          </w:p>
        </w:tc>
      </w:tr>
      <w:tr w:rsidR="00952454" w:rsidRPr="00952454" w14:paraId="460E5F14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3DCE80D9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3631D12F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3032D570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Hepatocellular cancer(C22)</w:t>
            </w:r>
          </w:p>
        </w:tc>
        <w:tc>
          <w:tcPr>
            <w:tcW w:w="1984" w:type="dxa"/>
            <w:noWrap/>
            <w:hideMark/>
          </w:tcPr>
          <w:p w14:paraId="2932E99A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168 009</w:t>
            </w:r>
          </w:p>
        </w:tc>
        <w:tc>
          <w:tcPr>
            <w:tcW w:w="1830" w:type="dxa"/>
            <w:noWrap/>
            <w:hideMark/>
          </w:tcPr>
          <w:p w14:paraId="21389077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829 964</w:t>
            </w:r>
          </w:p>
        </w:tc>
        <w:tc>
          <w:tcPr>
            <w:tcW w:w="2080" w:type="dxa"/>
            <w:noWrap/>
            <w:hideMark/>
          </w:tcPr>
          <w:p w14:paraId="120ADEB4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997 973</w:t>
            </w:r>
          </w:p>
        </w:tc>
      </w:tr>
      <w:tr w:rsidR="00952454" w:rsidRPr="00952454" w14:paraId="4CAA9615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30626B3E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4AB8EF5B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33C35AFD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Larynx cancer(C32)</w:t>
            </w:r>
          </w:p>
        </w:tc>
        <w:tc>
          <w:tcPr>
            <w:tcW w:w="1984" w:type="dxa"/>
            <w:noWrap/>
            <w:hideMark/>
          </w:tcPr>
          <w:p w14:paraId="68866916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834 803</w:t>
            </w:r>
          </w:p>
        </w:tc>
        <w:tc>
          <w:tcPr>
            <w:tcW w:w="1830" w:type="dxa"/>
            <w:noWrap/>
            <w:hideMark/>
          </w:tcPr>
          <w:p w14:paraId="077A4E48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4 123 929</w:t>
            </w:r>
          </w:p>
        </w:tc>
        <w:tc>
          <w:tcPr>
            <w:tcW w:w="2080" w:type="dxa"/>
            <w:noWrap/>
            <w:hideMark/>
          </w:tcPr>
          <w:p w14:paraId="7A19D919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4 958 733</w:t>
            </w:r>
          </w:p>
        </w:tc>
      </w:tr>
      <w:tr w:rsidR="00952454" w:rsidRPr="00952454" w14:paraId="21BDE02B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474C832A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5D50AC6F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7AF417C8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Oral cancer(C00-C14)</w:t>
            </w:r>
          </w:p>
        </w:tc>
        <w:tc>
          <w:tcPr>
            <w:tcW w:w="1984" w:type="dxa"/>
            <w:noWrap/>
            <w:hideMark/>
          </w:tcPr>
          <w:p w14:paraId="01413E5C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11 205 549</w:t>
            </w:r>
          </w:p>
        </w:tc>
        <w:tc>
          <w:tcPr>
            <w:tcW w:w="1830" w:type="dxa"/>
            <w:noWrap/>
            <w:hideMark/>
          </w:tcPr>
          <w:p w14:paraId="3F01F5B6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55 355 412</w:t>
            </w:r>
          </w:p>
        </w:tc>
        <w:tc>
          <w:tcPr>
            <w:tcW w:w="2080" w:type="dxa"/>
            <w:noWrap/>
            <w:hideMark/>
          </w:tcPr>
          <w:p w14:paraId="493C19FD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66 560 961</w:t>
            </w:r>
          </w:p>
        </w:tc>
      </w:tr>
      <w:tr w:rsidR="00952454" w:rsidRPr="00952454" w14:paraId="5B76148B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0C4DA29F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19646ECD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3CFB7B6D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Pancreas cancer(C25)</w:t>
            </w:r>
          </w:p>
        </w:tc>
        <w:tc>
          <w:tcPr>
            <w:tcW w:w="1984" w:type="dxa"/>
            <w:noWrap/>
            <w:hideMark/>
          </w:tcPr>
          <w:p w14:paraId="16BACCFB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1 623 281</w:t>
            </w:r>
          </w:p>
        </w:tc>
        <w:tc>
          <w:tcPr>
            <w:tcW w:w="1830" w:type="dxa"/>
            <w:noWrap/>
            <w:hideMark/>
          </w:tcPr>
          <w:p w14:paraId="17567E7F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8 019 009</w:t>
            </w:r>
          </w:p>
        </w:tc>
        <w:tc>
          <w:tcPr>
            <w:tcW w:w="2080" w:type="dxa"/>
            <w:noWrap/>
            <w:hideMark/>
          </w:tcPr>
          <w:p w14:paraId="6C3F8249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9 642 290</w:t>
            </w:r>
          </w:p>
        </w:tc>
      </w:tr>
      <w:tr w:rsidR="00952454" w:rsidRPr="00952454" w14:paraId="00459480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5BFEF33C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5EC61D5C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71614715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Prostate cancer(C61)</w:t>
            </w:r>
          </w:p>
        </w:tc>
        <w:tc>
          <w:tcPr>
            <w:tcW w:w="1984" w:type="dxa"/>
            <w:noWrap/>
            <w:hideMark/>
          </w:tcPr>
          <w:p w14:paraId="3BF0E9B7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30" w:type="dxa"/>
            <w:noWrap/>
            <w:hideMark/>
          </w:tcPr>
          <w:p w14:paraId="2442D957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80" w:type="dxa"/>
            <w:noWrap/>
            <w:hideMark/>
          </w:tcPr>
          <w:p w14:paraId="33989980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</w:p>
        </w:tc>
      </w:tr>
      <w:tr w:rsidR="00952454" w:rsidRPr="00952454" w14:paraId="7BD46482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085EB38B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341A8216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77FD5CBF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Lung cancer (C34)</w:t>
            </w:r>
          </w:p>
        </w:tc>
        <w:tc>
          <w:tcPr>
            <w:tcW w:w="1984" w:type="dxa"/>
            <w:noWrap/>
            <w:hideMark/>
          </w:tcPr>
          <w:p w14:paraId="4DDC0961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48 269 847</w:t>
            </w:r>
          </w:p>
        </w:tc>
        <w:tc>
          <w:tcPr>
            <w:tcW w:w="1830" w:type="dxa"/>
            <w:noWrap/>
            <w:hideMark/>
          </w:tcPr>
          <w:p w14:paraId="0D60A562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238 453 046</w:t>
            </w:r>
          </w:p>
        </w:tc>
        <w:tc>
          <w:tcPr>
            <w:tcW w:w="2080" w:type="dxa"/>
            <w:noWrap/>
            <w:hideMark/>
          </w:tcPr>
          <w:p w14:paraId="4FB55D98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286 722 893</w:t>
            </w:r>
          </w:p>
        </w:tc>
      </w:tr>
      <w:tr w:rsidR="00952454" w:rsidRPr="00952454" w14:paraId="51ADE58C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1E20DCB2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6DBF49BD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5E7CD6E3" w14:textId="4E5C0B50" w:rsidR="00952454" w:rsidRPr="00952454" w:rsidRDefault="00026DA6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Type 2 diabetes </w:t>
            </w:r>
            <w:r w:rsidR="00952454"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(E10-E14)</w:t>
            </w:r>
          </w:p>
        </w:tc>
        <w:tc>
          <w:tcPr>
            <w:tcW w:w="1984" w:type="dxa"/>
            <w:noWrap/>
            <w:hideMark/>
          </w:tcPr>
          <w:p w14:paraId="764CACC9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131 180 088</w:t>
            </w:r>
          </w:p>
        </w:tc>
        <w:tc>
          <w:tcPr>
            <w:tcW w:w="1830" w:type="dxa"/>
            <w:noWrap/>
            <w:hideMark/>
          </w:tcPr>
          <w:p w14:paraId="768D918E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158 727 906</w:t>
            </w:r>
          </w:p>
        </w:tc>
        <w:tc>
          <w:tcPr>
            <w:tcW w:w="2080" w:type="dxa"/>
            <w:noWrap/>
            <w:hideMark/>
          </w:tcPr>
          <w:p w14:paraId="3015DC37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289 907 994</w:t>
            </w:r>
          </w:p>
        </w:tc>
      </w:tr>
      <w:tr w:rsidR="00952454" w:rsidRPr="00952454" w14:paraId="56AD2684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174C1536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5CD67AED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2B36CCC9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Stroke(I63)</w:t>
            </w:r>
          </w:p>
        </w:tc>
        <w:tc>
          <w:tcPr>
            <w:tcW w:w="1984" w:type="dxa"/>
            <w:noWrap/>
            <w:hideMark/>
          </w:tcPr>
          <w:p w14:paraId="705B0A11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264 412 892</w:t>
            </w:r>
          </w:p>
        </w:tc>
        <w:tc>
          <w:tcPr>
            <w:tcW w:w="1830" w:type="dxa"/>
            <w:noWrap/>
            <w:hideMark/>
          </w:tcPr>
          <w:p w14:paraId="6F9E2037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454 790 173</w:t>
            </w:r>
          </w:p>
        </w:tc>
        <w:tc>
          <w:tcPr>
            <w:tcW w:w="2080" w:type="dxa"/>
            <w:noWrap/>
            <w:hideMark/>
          </w:tcPr>
          <w:p w14:paraId="2046C981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719 203 065</w:t>
            </w:r>
          </w:p>
        </w:tc>
      </w:tr>
      <w:tr w:rsidR="00952454" w:rsidRPr="00952454" w14:paraId="7C5314B4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4BAB68D3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09E13C73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20D8BA6E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Heart Failure(I50)</w:t>
            </w:r>
          </w:p>
        </w:tc>
        <w:tc>
          <w:tcPr>
            <w:tcW w:w="1984" w:type="dxa"/>
            <w:noWrap/>
            <w:hideMark/>
          </w:tcPr>
          <w:p w14:paraId="3574DFB5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185 606 298</w:t>
            </w:r>
          </w:p>
        </w:tc>
        <w:tc>
          <w:tcPr>
            <w:tcW w:w="1830" w:type="dxa"/>
            <w:noWrap/>
            <w:hideMark/>
          </w:tcPr>
          <w:p w14:paraId="5FB7031C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319 242 833</w:t>
            </w:r>
          </w:p>
        </w:tc>
        <w:tc>
          <w:tcPr>
            <w:tcW w:w="2080" w:type="dxa"/>
            <w:noWrap/>
            <w:hideMark/>
          </w:tcPr>
          <w:p w14:paraId="0AFF39A5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504 849 131</w:t>
            </w:r>
          </w:p>
        </w:tc>
      </w:tr>
      <w:tr w:rsidR="00952454" w:rsidRPr="00952454" w14:paraId="2D12AB2A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1A4E2C36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4402DFF8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3D570A74" w14:textId="3DB0D65B" w:rsidR="00952454" w:rsidRPr="00952454" w:rsidRDefault="00627847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Ischemic Heart Disease</w:t>
            </w:r>
            <w:r w:rsidR="00952454"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(I20-I25)</w:t>
            </w:r>
          </w:p>
        </w:tc>
        <w:tc>
          <w:tcPr>
            <w:tcW w:w="1984" w:type="dxa"/>
            <w:noWrap/>
            <w:hideMark/>
          </w:tcPr>
          <w:p w14:paraId="4F38EA6B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490 139 905</w:t>
            </w:r>
          </w:p>
        </w:tc>
        <w:tc>
          <w:tcPr>
            <w:tcW w:w="1830" w:type="dxa"/>
            <w:noWrap/>
            <w:hideMark/>
          </w:tcPr>
          <w:p w14:paraId="5585E263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843 040 636</w:t>
            </w:r>
          </w:p>
        </w:tc>
        <w:tc>
          <w:tcPr>
            <w:tcW w:w="2080" w:type="dxa"/>
            <w:noWrap/>
            <w:hideMark/>
          </w:tcPr>
          <w:p w14:paraId="0C4ACFCD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sz w:val="20"/>
                <w:szCs w:val="20"/>
              </w:rPr>
              <w:t>1 333 180 541</w:t>
            </w:r>
          </w:p>
        </w:tc>
      </w:tr>
      <w:tr w:rsidR="00952454" w:rsidRPr="00952454" w14:paraId="7AFF4ECD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403D2CDF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05EF2CD9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43983F66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Total female</w:t>
            </w:r>
          </w:p>
        </w:tc>
        <w:tc>
          <w:tcPr>
            <w:tcW w:w="1984" w:type="dxa"/>
            <w:noWrap/>
            <w:hideMark/>
          </w:tcPr>
          <w:p w14:paraId="42C4F93B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1 174 895 721</w:t>
            </w:r>
          </w:p>
        </w:tc>
        <w:tc>
          <w:tcPr>
            <w:tcW w:w="1830" w:type="dxa"/>
            <w:noWrap/>
            <w:hideMark/>
          </w:tcPr>
          <w:p w14:paraId="199A29B9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2 287 370 844</w:t>
            </w:r>
          </w:p>
        </w:tc>
        <w:tc>
          <w:tcPr>
            <w:tcW w:w="2080" w:type="dxa"/>
            <w:noWrap/>
            <w:hideMark/>
          </w:tcPr>
          <w:p w14:paraId="4A3F5727" w14:textId="77777777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3 462 266 564</w:t>
            </w:r>
          </w:p>
        </w:tc>
      </w:tr>
      <w:tr w:rsidR="00952454" w:rsidRPr="00952454" w14:paraId="26E9D88A" w14:textId="77777777" w:rsidTr="00B2682F">
        <w:trPr>
          <w:trHeight w:val="300"/>
        </w:trPr>
        <w:tc>
          <w:tcPr>
            <w:tcW w:w="1840" w:type="dxa"/>
            <w:vMerge/>
            <w:noWrap/>
            <w:hideMark/>
          </w:tcPr>
          <w:p w14:paraId="2F7F144C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5" w:type="dxa"/>
            <w:noWrap/>
            <w:hideMark/>
          </w:tcPr>
          <w:p w14:paraId="393A6AF8" w14:textId="77777777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</w:tcPr>
          <w:p w14:paraId="11269140" w14:textId="5A145D6C" w:rsidR="00952454" w:rsidRPr="00952454" w:rsidRDefault="00952454" w:rsidP="00417616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Total male + female</w:t>
            </w:r>
          </w:p>
        </w:tc>
        <w:tc>
          <w:tcPr>
            <w:tcW w:w="1984" w:type="dxa"/>
            <w:noWrap/>
          </w:tcPr>
          <w:p w14:paraId="0F9EFFF9" w14:textId="5A50ED92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3 101 044 830</w:t>
            </w:r>
          </w:p>
        </w:tc>
        <w:tc>
          <w:tcPr>
            <w:tcW w:w="1830" w:type="dxa"/>
            <w:noWrap/>
          </w:tcPr>
          <w:p w14:paraId="61CE9E04" w14:textId="6DB6E51C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6 084 000 179</w:t>
            </w:r>
          </w:p>
        </w:tc>
        <w:tc>
          <w:tcPr>
            <w:tcW w:w="2080" w:type="dxa"/>
            <w:noWrap/>
          </w:tcPr>
          <w:p w14:paraId="4E90DFE3" w14:textId="1C8052AB" w:rsidR="00952454" w:rsidRPr="00952454" w:rsidRDefault="00952454" w:rsidP="00417616">
            <w:pPr>
              <w:pStyle w:val="ListParagraph"/>
              <w:ind w:left="360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952454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9 185 045 011</w:t>
            </w:r>
          </w:p>
        </w:tc>
      </w:tr>
    </w:tbl>
    <w:p w14:paraId="52E8C4F1" w14:textId="29CADA74" w:rsidR="00952454" w:rsidRDefault="00952454" w:rsidP="00A564A3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</w:p>
    <w:sectPr w:rsidR="00952454" w:rsidSect="00A564A3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ADE943" w14:textId="77777777" w:rsidR="0092172F" w:rsidRDefault="0092172F" w:rsidP="00143B41">
      <w:pPr>
        <w:spacing w:after="0" w:line="240" w:lineRule="auto"/>
      </w:pPr>
      <w:r>
        <w:separator/>
      </w:r>
    </w:p>
  </w:endnote>
  <w:endnote w:type="continuationSeparator" w:id="0">
    <w:p w14:paraId="37AD0342" w14:textId="77777777" w:rsidR="0092172F" w:rsidRDefault="0092172F" w:rsidP="00143B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1" w:author="Leon Nshimyumukiza" w:date="2018-09-25T10:50:00Z"/>
  <w:sdt>
    <w:sdtPr>
      <w:id w:val="-2013989987"/>
      <w:docPartObj>
        <w:docPartGallery w:val="Page Numbers (Bottom of Page)"/>
        <w:docPartUnique/>
      </w:docPartObj>
    </w:sdtPr>
    <w:sdtEndPr/>
    <w:sdtContent>
      <w:customXmlInsRangeEnd w:id="1"/>
      <w:p w14:paraId="4CD70D82" w14:textId="0EC1B525" w:rsidR="00E71B39" w:rsidRDefault="00E71B39">
        <w:pPr>
          <w:pStyle w:val="Footer"/>
          <w:jc w:val="right"/>
          <w:rPr>
            <w:ins w:id="2" w:author="Leon Nshimyumukiza" w:date="2018-09-25T10:50:00Z"/>
          </w:rPr>
        </w:pPr>
        <w:ins w:id="3" w:author="Leon Nshimyumukiza" w:date="2018-09-25T10:50:00Z">
          <w:r>
            <w:fldChar w:fldCharType="begin"/>
          </w:r>
          <w:r>
            <w:instrText>PAGE   \* MERGEFORMAT</w:instrText>
          </w:r>
          <w:r>
            <w:fldChar w:fldCharType="separate"/>
          </w:r>
        </w:ins>
        <w:r w:rsidR="006D7DA2" w:rsidRPr="006D7DA2">
          <w:rPr>
            <w:noProof/>
            <w:lang w:val="fr-FR"/>
          </w:rPr>
          <w:t>2</w:t>
        </w:r>
        <w:ins w:id="4" w:author="Leon Nshimyumukiza" w:date="2018-09-25T10:50:00Z">
          <w:r>
            <w:fldChar w:fldCharType="end"/>
          </w:r>
        </w:ins>
      </w:p>
      <w:customXmlInsRangeStart w:id="5" w:author="Leon Nshimyumukiza" w:date="2018-09-25T10:50:00Z"/>
    </w:sdtContent>
  </w:sdt>
  <w:customXmlInsRangeEnd w:id="5"/>
  <w:p w14:paraId="7FD9B254" w14:textId="77777777" w:rsidR="00E71B39" w:rsidRDefault="00E71B3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F72691" w14:textId="77777777" w:rsidR="0092172F" w:rsidRDefault="0092172F" w:rsidP="00143B41">
      <w:pPr>
        <w:spacing w:after="0" w:line="240" w:lineRule="auto"/>
      </w:pPr>
      <w:r>
        <w:separator/>
      </w:r>
    </w:p>
  </w:footnote>
  <w:footnote w:type="continuationSeparator" w:id="0">
    <w:p w14:paraId="339EDA5E" w14:textId="77777777" w:rsidR="0092172F" w:rsidRDefault="0092172F" w:rsidP="00143B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10592F"/>
    <w:multiLevelType w:val="hybridMultilevel"/>
    <w:tmpl w:val="A86CE178"/>
    <w:lvl w:ilvl="0" w:tplc="7C508C64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0C02364"/>
    <w:multiLevelType w:val="hybridMultilevel"/>
    <w:tmpl w:val="B45A7CAA"/>
    <w:lvl w:ilvl="0" w:tplc="494C58DE">
      <w:start w:val="1"/>
      <w:numFmt w:val="bullet"/>
      <w:lvlText w:val=""/>
      <w:lvlJc w:val="left"/>
      <w:pPr>
        <w:ind w:left="4125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4845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5565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6285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7005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7725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8445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9165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9885" w:hanging="360"/>
      </w:pPr>
      <w:rPr>
        <w:rFonts w:ascii="Wingdings" w:hAnsi="Wingdings" w:hint="default"/>
      </w:rPr>
    </w:lvl>
  </w:abstractNum>
  <w:abstractNum w:abstractNumId="2">
    <w:nsid w:val="5F8A080F"/>
    <w:multiLevelType w:val="hybridMultilevel"/>
    <w:tmpl w:val="11066E66"/>
    <w:lvl w:ilvl="0" w:tplc="DC78962E">
      <w:start w:val="1"/>
      <w:numFmt w:val="bullet"/>
      <w:lvlText w:val=""/>
      <w:lvlJc w:val="left"/>
      <w:pPr>
        <w:ind w:left="3765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4485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5205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5925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6645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7365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8085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8805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9525" w:hanging="360"/>
      </w:pPr>
      <w:rPr>
        <w:rFonts w:ascii="Wingdings" w:hAnsi="Wingdings" w:hint="default"/>
      </w:rPr>
    </w:lvl>
  </w:abstractNum>
  <w:abstractNum w:abstractNumId="3">
    <w:nsid w:val="610C5D6B"/>
    <w:multiLevelType w:val="hybridMultilevel"/>
    <w:tmpl w:val="199A98E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7FF68E5"/>
    <w:multiLevelType w:val="multilevel"/>
    <w:tmpl w:val="46B615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5">
    <w:nsid w:val="737A684E"/>
    <w:multiLevelType w:val="hybridMultilevel"/>
    <w:tmpl w:val="8B549834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83842C9"/>
    <w:multiLevelType w:val="hybridMultilevel"/>
    <w:tmpl w:val="0222276C"/>
    <w:lvl w:ilvl="0" w:tplc="A55662DC"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5"/>
  </w:num>
  <w:num w:numId="5">
    <w:abstractNumId w:val="6"/>
  </w:num>
  <w:num w:numId="6">
    <w:abstractNumId w:val="2"/>
  </w:num>
  <w:num w:numId="7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eon Nshimyumukiza">
    <w15:presenceInfo w15:providerId="AD" w15:userId="S-1-5-21-3081954379-1502722009-3557264116-60435"/>
  </w15:person>
  <w15:person w15:author="Paul Veugelers">
    <w15:presenceInfo w15:providerId="Windows Live" w15:userId="d1a86e8a1c3b06f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eep9v2pdoedp0cexavmx9dprtrr5z2efpvsx&quot;&gt;Econ_Burden&lt;record-ids&gt;&lt;item&gt;1&lt;/item&gt;&lt;item&gt;2&lt;/item&gt;&lt;item&gt;3&lt;/item&gt;&lt;item&gt;4&lt;/item&gt;&lt;item&gt;5&lt;/item&gt;&lt;item&gt;6&lt;/item&gt;&lt;item&gt;7&lt;/item&gt;&lt;item&gt;8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F978D8"/>
    <w:rsid w:val="00001842"/>
    <w:rsid w:val="00001B47"/>
    <w:rsid w:val="00002270"/>
    <w:rsid w:val="00003364"/>
    <w:rsid w:val="00004DA1"/>
    <w:rsid w:val="00007222"/>
    <w:rsid w:val="00010306"/>
    <w:rsid w:val="00010DB0"/>
    <w:rsid w:val="00011D67"/>
    <w:rsid w:val="00012E55"/>
    <w:rsid w:val="00023957"/>
    <w:rsid w:val="00026DA6"/>
    <w:rsid w:val="00030D14"/>
    <w:rsid w:val="000367C8"/>
    <w:rsid w:val="00043634"/>
    <w:rsid w:val="00046B16"/>
    <w:rsid w:val="0005157F"/>
    <w:rsid w:val="00051BD3"/>
    <w:rsid w:val="000604C9"/>
    <w:rsid w:val="000629D1"/>
    <w:rsid w:val="00063E2A"/>
    <w:rsid w:val="000662FA"/>
    <w:rsid w:val="00067604"/>
    <w:rsid w:val="00071EBE"/>
    <w:rsid w:val="000745F1"/>
    <w:rsid w:val="00074DA8"/>
    <w:rsid w:val="0007587D"/>
    <w:rsid w:val="00082F18"/>
    <w:rsid w:val="000837D1"/>
    <w:rsid w:val="00091327"/>
    <w:rsid w:val="00091939"/>
    <w:rsid w:val="0009313B"/>
    <w:rsid w:val="00093551"/>
    <w:rsid w:val="00096314"/>
    <w:rsid w:val="000A4696"/>
    <w:rsid w:val="000A57EC"/>
    <w:rsid w:val="000A6BB9"/>
    <w:rsid w:val="000A7DD6"/>
    <w:rsid w:val="000B01A2"/>
    <w:rsid w:val="000B0C95"/>
    <w:rsid w:val="000B509C"/>
    <w:rsid w:val="000C4048"/>
    <w:rsid w:val="000C6512"/>
    <w:rsid w:val="000D0FDF"/>
    <w:rsid w:val="000D2BA0"/>
    <w:rsid w:val="000D2E48"/>
    <w:rsid w:val="000D530D"/>
    <w:rsid w:val="000E0303"/>
    <w:rsid w:val="000E35AC"/>
    <w:rsid w:val="000E3A42"/>
    <w:rsid w:val="000F3150"/>
    <w:rsid w:val="001027AD"/>
    <w:rsid w:val="00107B8E"/>
    <w:rsid w:val="00107CF3"/>
    <w:rsid w:val="0011263F"/>
    <w:rsid w:val="00122A00"/>
    <w:rsid w:val="00123085"/>
    <w:rsid w:val="001247CF"/>
    <w:rsid w:val="001251B0"/>
    <w:rsid w:val="00125645"/>
    <w:rsid w:val="001268D4"/>
    <w:rsid w:val="0013004F"/>
    <w:rsid w:val="001310AF"/>
    <w:rsid w:val="00132B79"/>
    <w:rsid w:val="001368B8"/>
    <w:rsid w:val="00140DBC"/>
    <w:rsid w:val="00143B41"/>
    <w:rsid w:val="00144B1B"/>
    <w:rsid w:val="00146A0B"/>
    <w:rsid w:val="00151BCC"/>
    <w:rsid w:val="00152A0F"/>
    <w:rsid w:val="001535F1"/>
    <w:rsid w:val="001623AC"/>
    <w:rsid w:val="00163583"/>
    <w:rsid w:val="00163736"/>
    <w:rsid w:val="00166797"/>
    <w:rsid w:val="001668AA"/>
    <w:rsid w:val="001672DB"/>
    <w:rsid w:val="0017001D"/>
    <w:rsid w:val="00172703"/>
    <w:rsid w:val="0017330F"/>
    <w:rsid w:val="00175A37"/>
    <w:rsid w:val="00181CB5"/>
    <w:rsid w:val="001848D8"/>
    <w:rsid w:val="00191ADC"/>
    <w:rsid w:val="00193BA5"/>
    <w:rsid w:val="00194112"/>
    <w:rsid w:val="00194660"/>
    <w:rsid w:val="001963F3"/>
    <w:rsid w:val="001A37FD"/>
    <w:rsid w:val="001A3EEB"/>
    <w:rsid w:val="001B4F3C"/>
    <w:rsid w:val="001B6CBD"/>
    <w:rsid w:val="001C4994"/>
    <w:rsid w:val="001E21EA"/>
    <w:rsid w:val="001E7745"/>
    <w:rsid w:val="001F286B"/>
    <w:rsid w:val="001F30EF"/>
    <w:rsid w:val="001F3CAE"/>
    <w:rsid w:val="001F5207"/>
    <w:rsid w:val="00201365"/>
    <w:rsid w:val="002025B5"/>
    <w:rsid w:val="00205CC3"/>
    <w:rsid w:val="00205FBE"/>
    <w:rsid w:val="00206BB0"/>
    <w:rsid w:val="00210176"/>
    <w:rsid w:val="00210DD1"/>
    <w:rsid w:val="0021750D"/>
    <w:rsid w:val="00217DE8"/>
    <w:rsid w:val="00220BE8"/>
    <w:rsid w:val="00224AD5"/>
    <w:rsid w:val="00230F98"/>
    <w:rsid w:val="00235CE0"/>
    <w:rsid w:val="0024099B"/>
    <w:rsid w:val="00246EC5"/>
    <w:rsid w:val="00247AFA"/>
    <w:rsid w:val="002506A5"/>
    <w:rsid w:val="00251555"/>
    <w:rsid w:val="00252B03"/>
    <w:rsid w:val="00257621"/>
    <w:rsid w:val="00261449"/>
    <w:rsid w:val="002632BC"/>
    <w:rsid w:val="002650C4"/>
    <w:rsid w:val="002652ED"/>
    <w:rsid w:val="002656B5"/>
    <w:rsid w:val="00272FAB"/>
    <w:rsid w:val="0027603F"/>
    <w:rsid w:val="002806B4"/>
    <w:rsid w:val="00283731"/>
    <w:rsid w:val="002838E5"/>
    <w:rsid w:val="00283B30"/>
    <w:rsid w:val="00290B27"/>
    <w:rsid w:val="00291594"/>
    <w:rsid w:val="002927D0"/>
    <w:rsid w:val="002936DC"/>
    <w:rsid w:val="00294D87"/>
    <w:rsid w:val="002957EA"/>
    <w:rsid w:val="00295C26"/>
    <w:rsid w:val="002A1BD2"/>
    <w:rsid w:val="002A3A10"/>
    <w:rsid w:val="002A425A"/>
    <w:rsid w:val="002A5FB4"/>
    <w:rsid w:val="002B0B18"/>
    <w:rsid w:val="002B391F"/>
    <w:rsid w:val="002C0869"/>
    <w:rsid w:val="002C0C39"/>
    <w:rsid w:val="002C5054"/>
    <w:rsid w:val="002D2166"/>
    <w:rsid w:val="002D3D98"/>
    <w:rsid w:val="002D7995"/>
    <w:rsid w:val="002E152B"/>
    <w:rsid w:val="002E171C"/>
    <w:rsid w:val="002E5CB9"/>
    <w:rsid w:val="002E62B8"/>
    <w:rsid w:val="002F1B3A"/>
    <w:rsid w:val="002F547B"/>
    <w:rsid w:val="002F6B01"/>
    <w:rsid w:val="00303455"/>
    <w:rsid w:val="003074CC"/>
    <w:rsid w:val="0031041C"/>
    <w:rsid w:val="0031172E"/>
    <w:rsid w:val="00322406"/>
    <w:rsid w:val="00322F36"/>
    <w:rsid w:val="003234AB"/>
    <w:rsid w:val="00326408"/>
    <w:rsid w:val="00331CEB"/>
    <w:rsid w:val="00331CFA"/>
    <w:rsid w:val="003353D7"/>
    <w:rsid w:val="00337B03"/>
    <w:rsid w:val="00340092"/>
    <w:rsid w:val="00341552"/>
    <w:rsid w:val="003416F0"/>
    <w:rsid w:val="00342D55"/>
    <w:rsid w:val="00343285"/>
    <w:rsid w:val="003478EA"/>
    <w:rsid w:val="003539C7"/>
    <w:rsid w:val="00357B10"/>
    <w:rsid w:val="00361B65"/>
    <w:rsid w:val="00366073"/>
    <w:rsid w:val="00370003"/>
    <w:rsid w:val="00370474"/>
    <w:rsid w:val="00372915"/>
    <w:rsid w:val="00374270"/>
    <w:rsid w:val="00374B93"/>
    <w:rsid w:val="00377627"/>
    <w:rsid w:val="003815FF"/>
    <w:rsid w:val="003830A7"/>
    <w:rsid w:val="003866F9"/>
    <w:rsid w:val="0039079B"/>
    <w:rsid w:val="00390AC4"/>
    <w:rsid w:val="00393F71"/>
    <w:rsid w:val="00394F8B"/>
    <w:rsid w:val="003960A4"/>
    <w:rsid w:val="003A0ACA"/>
    <w:rsid w:val="003A2124"/>
    <w:rsid w:val="003A26DC"/>
    <w:rsid w:val="003A3514"/>
    <w:rsid w:val="003A4616"/>
    <w:rsid w:val="003A6999"/>
    <w:rsid w:val="003B2FB9"/>
    <w:rsid w:val="003B3943"/>
    <w:rsid w:val="003B4AAE"/>
    <w:rsid w:val="003B6BCD"/>
    <w:rsid w:val="003C1571"/>
    <w:rsid w:val="003C2EA2"/>
    <w:rsid w:val="003C35A5"/>
    <w:rsid w:val="003C4417"/>
    <w:rsid w:val="003C5376"/>
    <w:rsid w:val="003D0D3D"/>
    <w:rsid w:val="003D20EB"/>
    <w:rsid w:val="003D4A49"/>
    <w:rsid w:val="003D6157"/>
    <w:rsid w:val="003D7876"/>
    <w:rsid w:val="003D7A58"/>
    <w:rsid w:val="003E193A"/>
    <w:rsid w:val="003E1EB4"/>
    <w:rsid w:val="003E2BF5"/>
    <w:rsid w:val="003F03ED"/>
    <w:rsid w:val="003F254F"/>
    <w:rsid w:val="003F3BAF"/>
    <w:rsid w:val="003F3D12"/>
    <w:rsid w:val="003F6C91"/>
    <w:rsid w:val="003F7EBF"/>
    <w:rsid w:val="00400EB0"/>
    <w:rsid w:val="004053DC"/>
    <w:rsid w:val="00406A02"/>
    <w:rsid w:val="00410C71"/>
    <w:rsid w:val="00410CAC"/>
    <w:rsid w:val="00411642"/>
    <w:rsid w:val="00417616"/>
    <w:rsid w:val="0042652D"/>
    <w:rsid w:val="0042777E"/>
    <w:rsid w:val="00431061"/>
    <w:rsid w:val="004311E1"/>
    <w:rsid w:val="00432636"/>
    <w:rsid w:val="004328AC"/>
    <w:rsid w:val="0044003B"/>
    <w:rsid w:val="0044577A"/>
    <w:rsid w:val="00451912"/>
    <w:rsid w:val="00452835"/>
    <w:rsid w:val="00453142"/>
    <w:rsid w:val="00453BB9"/>
    <w:rsid w:val="00453F05"/>
    <w:rsid w:val="00455105"/>
    <w:rsid w:val="00455503"/>
    <w:rsid w:val="004575F5"/>
    <w:rsid w:val="0046195F"/>
    <w:rsid w:val="0046621C"/>
    <w:rsid w:val="0046642C"/>
    <w:rsid w:val="004717AE"/>
    <w:rsid w:val="00471A55"/>
    <w:rsid w:val="004755EB"/>
    <w:rsid w:val="0047614C"/>
    <w:rsid w:val="004767D1"/>
    <w:rsid w:val="0048027A"/>
    <w:rsid w:val="00481888"/>
    <w:rsid w:val="00493374"/>
    <w:rsid w:val="00493DDA"/>
    <w:rsid w:val="004A2B34"/>
    <w:rsid w:val="004B259F"/>
    <w:rsid w:val="004B2E37"/>
    <w:rsid w:val="004B54E6"/>
    <w:rsid w:val="004B7037"/>
    <w:rsid w:val="004B7E9F"/>
    <w:rsid w:val="004C2903"/>
    <w:rsid w:val="004C4359"/>
    <w:rsid w:val="004C56CF"/>
    <w:rsid w:val="004C572F"/>
    <w:rsid w:val="004C70FF"/>
    <w:rsid w:val="004D1238"/>
    <w:rsid w:val="004D1BA2"/>
    <w:rsid w:val="004D35DB"/>
    <w:rsid w:val="004F0A44"/>
    <w:rsid w:val="004F0FAE"/>
    <w:rsid w:val="004F20DB"/>
    <w:rsid w:val="004F2944"/>
    <w:rsid w:val="004F2EC7"/>
    <w:rsid w:val="005003FB"/>
    <w:rsid w:val="005018D8"/>
    <w:rsid w:val="00505C00"/>
    <w:rsid w:val="00505C68"/>
    <w:rsid w:val="00505EA6"/>
    <w:rsid w:val="005062E7"/>
    <w:rsid w:val="005117FA"/>
    <w:rsid w:val="005147F2"/>
    <w:rsid w:val="00514B23"/>
    <w:rsid w:val="00516C2F"/>
    <w:rsid w:val="00522DC7"/>
    <w:rsid w:val="00531C4D"/>
    <w:rsid w:val="0053269E"/>
    <w:rsid w:val="005349F9"/>
    <w:rsid w:val="00535149"/>
    <w:rsid w:val="00536BDA"/>
    <w:rsid w:val="00536DBE"/>
    <w:rsid w:val="005422AC"/>
    <w:rsid w:val="00543BCE"/>
    <w:rsid w:val="005479BA"/>
    <w:rsid w:val="00551CFC"/>
    <w:rsid w:val="00556B86"/>
    <w:rsid w:val="005571E0"/>
    <w:rsid w:val="005609D0"/>
    <w:rsid w:val="0057564A"/>
    <w:rsid w:val="00577B2A"/>
    <w:rsid w:val="00581F09"/>
    <w:rsid w:val="0058308B"/>
    <w:rsid w:val="0058387E"/>
    <w:rsid w:val="005838BF"/>
    <w:rsid w:val="005A6616"/>
    <w:rsid w:val="005B0FB7"/>
    <w:rsid w:val="005B2B4E"/>
    <w:rsid w:val="005B4DFB"/>
    <w:rsid w:val="005B57C4"/>
    <w:rsid w:val="005B7EFF"/>
    <w:rsid w:val="005C0570"/>
    <w:rsid w:val="005C189E"/>
    <w:rsid w:val="005C3611"/>
    <w:rsid w:val="005C443D"/>
    <w:rsid w:val="005C631C"/>
    <w:rsid w:val="005C6BC8"/>
    <w:rsid w:val="005D2D1C"/>
    <w:rsid w:val="005D4455"/>
    <w:rsid w:val="005E16F4"/>
    <w:rsid w:val="005E697B"/>
    <w:rsid w:val="005F1E71"/>
    <w:rsid w:val="005F66F2"/>
    <w:rsid w:val="005F71FC"/>
    <w:rsid w:val="0060592D"/>
    <w:rsid w:val="00607D7A"/>
    <w:rsid w:val="00610408"/>
    <w:rsid w:val="006119B1"/>
    <w:rsid w:val="00613CDF"/>
    <w:rsid w:val="00617C82"/>
    <w:rsid w:val="00625A8B"/>
    <w:rsid w:val="0062665B"/>
    <w:rsid w:val="006266D6"/>
    <w:rsid w:val="00627847"/>
    <w:rsid w:val="00631203"/>
    <w:rsid w:val="00631360"/>
    <w:rsid w:val="00651D2E"/>
    <w:rsid w:val="006627CD"/>
    <w:rsid w:val="00662E49"/>
    <w:rsid w:val="00664A6C"/>
    <w:rsid w:val="00672EFC"/>
    <w:rsid w:val="006752BE"/>
    <w:rsid w:val="00683C26"/>
    <w:rsid w:val="00683F9D"/>
    <w:rsid w:val="006866E1"/>
    <w:rsid w:val="00686811"/>
    <w:rsid w:val="006873F2"/>
    <w:rsid w:val="006908ED"/>
    <w:rsid w:val="00690B06"/>
    <w:rsid w:val="00691254"/>
    <w:rsid w:val="006955C7"/>
    <w:rsid w:val="006A050E"/>
    <w:rsid w:val="006A105E"/>
    <w:rsid w:val="006A600A"/>
    <w:rsid w:val="006A76F0"/>
    <w:rsid w:val="006B2155"/>
    <w:rsid w:val="006B34E4"/>
    <w:rsid w:val="006B3FF1"/>
    <w:rsid w:val="006B4C49"/>
    <w:rsid w:val="006B731E"/>
    <w:rsid w:val="006C0891"/>
    <w:rsid w:val="006C621B"/>
    <w:rsid w:val="006D0B7D"/>
    <w:rsid w:val="006D1100"/>
    <w:rsid w:val="006D139B"/>
    <w:rsid w:val="006D4E25"/>
    <w:rsid w:val="006D6627"/>
    <w:rsid w:val="006D7021"/>
    <w:rsid w:val="006D7DA2"/>
    <w:rsid w:val="006E15F9"/>
    <w:rsid w:val="006E42E7"/>
    <w:rsid w:val="006E6DF2"/>
    <w:rsid w:val="006E70AD"/>
    <w:rsid w:val="006F18A7"/>
    <w:rsid w:val="006F25F5"/>
    <w:rsid w:val="006F342E"/>
    <w:rsid w:val="006F471D"/>
    <w:rsid w:val="00701A95"/>
    <w:rsid w:val="0070249C"/>
    <w:rsid w:val="00702D63"/>
    <w:rsid w:val="00703510"/>
    <w:rsid w:val="007071FC"/>
    <w:rsid w:val="00707649"/>
    <w:rsid w:val="00711BE3"/>
    <w:rsid w:val="0071228A"/>
    <w:rsid w:val="007132B7"/>
    <w:rsid w:val="007133C4"/>
    <w:rsid w:val="00713EEC"/>
    <w:rsid w:val="00717B24"/>
    <w:rsid w:val="00726BC1"/>
    <w:rsid w:val="00726FB4"/>
    <w:rsid w:val="00727133"/>
    <w:rsid w:val="0073046A"/>
    <w:rsid w:val="00732F7E"/>
    <w:rsid w:val="00734131"/>
    <w:rsid w:val="007359C4"/>
    <w:rsid w:val="00736DDB"/>
    <w:rsid w:val="007425FE"/>
    <w:rsid w:val="007429B8"/>
    <w:rsid w:val="00743122"/>
    <w:rsid w:val="00744216"/>
    <w:rsid w:val="007507E9"/>
    <w:rsid w:val="00750A3B"/>
    <w:rsid w:val="00750A6A"/>
    <w:rsid w:val="00752198"/>
    <w:rsid w:val="0075385D"/>
    <w:rsid w:val="0076128C"/>
    <w:rsid w:val="0076168A"/>
    <w:rsid w:val="007672C4"/>
    <w:rsid w:val="00775DD9"/>
    <w:rsid w:val="0077674F"/>
    <w:rsid w:val="007768E5"/>
    <w:rsid w:val="00782076"/>
    <w:rsid w:val="00782AD7"/>
    <w:rsid w:val="00784258"/>
    <w:rsid w:val="00784BE1"/>
    <w:rsid w:val="00785093"/>
    <w:rsid w:val="00793D19"/>
    <w:rsid w:val="00796E1D"/>
    <w:rsid w:val="007A130E"/>
    <w:rsid w:val="007A4A60"/>
    <w:rsid w:val="007B03B7"/>
    <w:rsid w:val="007B19B1"/>
    <w:rsid w:val="007B349D"/>
    <w:rsid w:val="007C0654"/>
    <w:rsid w:val="007C1434"/>
    <w:rsid w:val="007C388B"/>
    <w:rsid w:val="007D2D6C"/>
    <w:rsid w:val="007D2DB4"/>
    <w:rsid w:val="007D52CC"/>
    <w:rsid w:val="007E1BB2"/>
    <w:rsid w:val="007E403E"/>
    <w:rsid w:val="007E4818"/>
    <w:rsid w:val="007E6EA5"/>
    <w:rsid w:val="007F1691"/>
    <w:rsid w:val="007F3B97"/>
    <w:rsid w:val="007F5432"/>
    <w:rsid w:val="007F6583"/>
    <w:rsid w:val="007F7677"/>
    <w:rsid w:val="007F7AF9"/>
    <w:rsid w:val="008141A5"/>
    <w:rsid w:val="008217B9"/>
    <w:rsid w:val="0082410A"/>
    <w:rsid w:val="00824718"/>
    <w:rsid w:val="008248A8"/>
    <w:rsid w:val="0083095B"/>
    <w:rsid w:val="00837280"/>
    <w:rsid w:val="00845625"/>
    <w:rsid w:val="0084687B"/>
    <w:rsid w:val="00847871"/>
    <w:rsid w:val="00847FD6"/>
    <w:rsid w:val="00850532"/>
    <w:rsid w:val="00851F94"/>
    <w:rsid w:val="00860567"/>
    <w:rsid w:val="00861399"/>
    <w:rsid w:val="008640B0"/>
    <w:rsid w:val="00864649"/>
    <w:rsid w:val="008651CC"/>
    <w:rsid w:val="00866564"/>
    <w:rsid w:val="00866F7F"/>
    <w:rsid w:val="0087076E"/>
    <w:rsid w:val="00870CAF"/>
    <w:rsid w:val="0087576D"/>
    <w:rsid w:val="00877536"/>
    <w:rsid w:val="008824A3"/>
    <w:rsid w:val="00884361"/>
    <w:rsid w:val="00884B40"/>
    <w:rsid w:val="00885099"/>
    <w:rsid w:val="00885D8C"/>
    <w:rsid w:val="00886BF4"/>
    <w:rsid w:val="008906CD"/>
    <w:rsid w:val="00892042"/>
    <w:rsid w:val="00892301"/>
    <w:rsid w:val="00893492"/>
    <w:rsid w:val="00894A24"/>
    <w:rsid w:val="008B0DAF"/>
    <w:rsid w:val="008B2756"/>
    <w:rsid w:val="008B5C33"/>
    <w:rsid w:val="008C2093"/>
    <w:rsid w:val="008C3096"/>
    <w:rsid w:val="008C3BA7"/>
    <w:rsid w:val="008C6C01"/>
    <w:rsid w:val="008C7BFE"/>
    <w:rsid w:val="008D1D02"/>
    <w:rsid w:val="008D2E21"/>
    <w:rsid w:val="008D2F38"/>
    <w:rsid w:val="008D5303"/>
    <w:rsid w:val="008D75DE"/>
    <w:rsid w:val="008E068E"/>
    <w:rsid w:val="008E185F"/>
    <w:rsid w:val="008E18CD"/>
    <w:rsid w:val="008F23DB"/>
    <w:rsid w:val="008F4ECF"/>
    <w:rsid w:val="00900B77"/>
    <w:rsid w:val="00901E3D"/>
    <w:rsid w:val="009033D4"/>
    <w:rsid w:val="00903883"/>
    <w:rsid w:val="00905BC4"/>
    <w:rsid w:val="009068BA"/>
    <w:rsid w:val="00911725"/>
    <w:rsid w:val="00911E5A"/>
    <w:rsid w:val="00912564"/>
    <w:rsid w:val="009139D2"/>
    <w:rsid w:val="009144CD"/>
    <w:rsid w:val="0091469F"/>
    <w:rsid w:val="0092172F"/>
    <w:rsid w:val="00923794"/>
    <w:rsid w:val="00924411"/>
    <w:rsid w:val="00925E50"/>
    <w:rsid w:val="00927895"/>
    <w:rsid w:val="00930653"/>
    <w:rsid w:val="009339B5"/>
    <w:rsid w:val="0093407B"/>
    <w:rsid w:val="00935778"/>
    <w:rsid w:val="0093634B"/>
    <w:rsid w:val="00944371"/>
    <w:rsid w:val="00947C16"/>
    <w:rsid w:val="00951B64"/>
    <w:rsid w:val="00952454"/>
    <w:rsid w:val="0095692C"/>
    <w:rsid w:val="0095696E"/>
    <w:rsid w:val="00961E28"/>
    <w:rsid w:val="0096305C"/>
    <w:rsid w:val="0096710E"/>
    <w:rsid w:val="00975097"/>
    <w:rsid w:val="00980CC8"/>
    <w:rsid w:val="00983AAB"/>
    <w:rsid w:val="00985A9F"/>
    <w:rsid w:val="00987819"/>
    <w:rsid w:val="00991059"/>
    <w:rsid w:val="00992A79"/>
    <w:rsid w:val="00996935"/>
    <w:rsid w:val="0099765A"/>
    <w:rsid w:val="009A5152"/>
    <w:rsid w:val="009B524B"/>
    <w:rsid w:val="009B79E6"/>
    <w:rsid w:val="009B7CA0"/>
    <w:rsid w:val="009C0E15"/>
    <w:rsid w:val="009C4110"/>
    <w:rsid w:val="009C6878"/>
    <w:rsid w:val="009D2A3A"/>
    <w:rsid w:val="009D32FC"/>
    <w:rsid w:val="009D404D"/>
    <w:rsid w:val="009D4C72"/>
    <w:rsid w:val="009D7311"/>
    <w:rsid w:val="009D7730"/>
    <w:rsid w:val="009D78B3"/>
    <w:rsid w:val="009E4A30"/>
    <w:rsid w:val="009E5038"/>
    <w:rsid w:val="009F04B8"/>
    <w:rsid w:val="009F134D"/>
    <w:rsid w:val="009F48F2"/>
    <w:rsid w:val="009F50EB"/>
    <w:rsid w:val="009F529A"/>
    <w:rsid w:val="009F7EAB"/>
    <w:rsid w:val="00A010F9"/>
    <w:rsid w:val="00A0135A"/>
    <w:rsid w:val="00A01A6D"/>
    <w:rsid w:val="00A024C7"/>
    <w:rsid w:val="00A03B88"/>
    <w:rsid w:val="00A0544D"/>
    <w:rsid w:val="00A073E1"/>
    <w:rsid w:val="00A12527"/>
    <w:rsid w:val="00A16282"/>
    <w:rsid w:val="00A205BC"/>
    <w:rsid w:val="00A26EA5"/>
    <w:rsid w:val="00A3313F"/>
    <w:rsid w:val="00A33708"/>
    <w:rsid w:val="00A37F20"/>
    <w:rsid w:val="00A4435D"/>
    <w:rsid w:val="00A4628F"/>
    <w:rsid w:val="00A535DE"/>
    <w:rsid w:val="00A53E4F"/>
    <w:rsid w:val="00A53F68"/>
    <w:rsid w:val="00A560E5"/>
    <w:rsid w:val="00A564A3"/>
    <w:rsid w:val="00A576D6"/>
    <w:rsid w:val="00A61640"/>
    <w:rsid w:val="00A62506"/>
    <w:rsid w:val="00A64EE5"/>
    <w:rsid w:val="00A676BD"/>
    <w:rsid w:val="00A734F3"/>
    <w:rsid w:val="00A75FF5"/>
    <w:rsid w:val="00A80450"/>
    <w:rsid w:val="00A80648"/>
    <w:rsid w:val="00A8187E"/>
    <w:rsid w:val="00A91E76"/>
    <w:rsid w:val="00A9270D"/>
    <w:rsid w:val="00A95EDA"/>
    <w:rsid w:val="00A960F7"/>
    <w:rsid w:val="00AA0C30"/>
    <w:rsid w:val="00AA119E"/>
    <w:rsid w:val="00AA19CA"/>
    <w:rsid w:val="00AA5E47"/>
    <w:rsid w:val="00AB38B9"/>
    <w:rsid w:val="00AB42E2"/>
    <w:rsid w:val="00AB4B2E"/>
    <w:rsid w:val="00AB77EC"/>
    <w:rsid w:val="00AC18C3"/>
    <w:rsid w:val="00AC2705"/>
    <w:rsid w:val="00AD1796"/>
    <w:rsid w:val="00AD60AE"/>
    <w:rsid w:val="00AE26FC"/>
    <w:rsid w:val="00AE4EC2"/>
    <w:rsid w:val="00AE696D"/>
    <w:rsid w:val="00AF088A"/>
    <w:rsid w:val="00AF1BFF"/>
    <w:rsid w:val="00AF435B"/>
    <w:rsid w:val="00AF456E"/>
    <w:rsid w:val="00AF4839"/>
    <w:rsid w:val="00AF6021"/>
    <w:rsid w:val="00B02D72"/>
    <w:rsid w:val="00B10069"/>
    <w:rsid w:val="00B13C1B"/>
    <w:rsid w:val="00B13C73"/>
    <w:rsid w:val="00B20E61"/>
    <w:rsid w:val="00B21646"/>
    <w:rsid w:val="00B22376"/>
    <w:rsid w:val="00B2682F"/>
    <w:rsid w:val="00B27649"/>
    <w:rsid w:val="00B323BB"/>
    <w:rsid w:val="00B42A73"/>
    <w:rsid w:val="00B42E53"/>
    <w:rsid w:val="00B43C0E"/>
    <w:rsid w:val="00B46CFE"/>
    <w:rsid w:val="00B4793A"/>
    <w:rsid w:val="00B502C7"/>
    <w:rsid w:val="00B52792"/>
    <w:rsid w:val="00B63881"/>
    <w:rsid w:val="00B712A5"/>
    <w:rsid w:val="00B720E4"/>
    <w:rsid w:val="00B723E9"/>
    <w:rsid w:val="00B81904"/>
    <w:rsid w:val="00B900F4"/>
    <w:rsid w:val="00B91E66"/>
    <w:rsid w:val="00B940F2"/>
    <w:rsid w:val="00BA02F6"/>
    <w:rsid w:val="00BB1AE3"/>
    <w:rsid w:val="00BB2016"/>
    <w:rsid w:val="00BB6893"/>
    <w:rsid w:val="00BC288B"/>
    <w:rsid w:val="00BC2A85"/>
    <w:rsid w:val="00BC3107"/>
    <w:rsid w:val="00BC7342"/>
    <w:rsid w:val="00BD0486"/>
    <w:rsid w:val="00BD105A"/>
    <w:rsid w:val="00BD1420"/>
    <w:rsid w:val="00BD3B65"/>
    <w:rsid w:val="00BE4B5B"/>
    <w:rsid w:val="00BE5A19"/>
    <w:rsid w:val="00BE6BDE"/>
    <w:rsid w:val="00BE77E7"/>
    <w:rsid w:val="00BF0713"/>
    <w:rsid w:val="00BF4AD0"/>
    <w:rsid w:val="00BF6912"/>
    <w:rsid w:val="00C01B02"/>
    <w:rsid w:val="00C05993"/>
    <w:rsid w:val="00C1155A"/>
    <w:rsid w:val="00C1190D"/>
    <w:rsid w:val="00C122E2"/>
    <w:rsid w:val="00C13EA0"/>
    <w:rsid w:val="00C15A25"/>
    <w:rsid w:val="00C171D4"/>
    <w:rsid w:val="00C2089C"/>
    <w:rsid w:val="00C21D9A"/>
    <w:rsid w:val="00C24191"/>
    <w:rsid w:val="00C3345F"/>
    <w:rsid w:val="00C3715E"/>
    <w:rsid w:val="00C402C5"/>
    <w:rsid w:val="00C416DE"/>
    <w:rsid w:val="00C42E95"/>
    <w:rsid w:val="00C50B12"/>
    <w:rsid w:val="00C516A7"/>
    <w:rsid w:val="00C516B8"/>
    <w:rsid w:val="00C53798"/>
    <w:rsid w:val="00C55465"/>
    <w:rsid w:val="00C660DE"/>
    <w:rsid w:val="00C66BBB"/>
    <w:rsid w:val="00C67646"/>
    <w:rsid w:val="00C76A53"/>
    <w:rsid w:val="00C834F7"/>
    <w:rsid w:val="00C85ED7"/>
    <w:rsid w:val="00C876B3"/>
    <w:rsid w:val="00C93612"/>
    <w:rsid w:val="00C93BFF"/>
    <w:rsid w:val="00C95C15"/>
    <w:rsid w:val="00CA3073"/>
    <w:rsid w:val="00CA4FCE"/>
    <w:rsid w:val="00CA573B"/>
    <w:rsid w:val="00CA600F"/>
    <w:rsid w:val="00CB4E41"/>
    <w:rsid w:val="00CC37A1"/>
    <w:rsid w:val="00CC7E88"/>
    <w:rsid w:val="00CD0E71"/>
    <w:rsid w:val="00CD1D48"/>
    <w:rsid w:val="00CD30ED"/>
    <w:rsid w:val="00CD4C6E"/>
    <w:rsid w:val="00CD5BBE"/>
    <w:rsid w:val="00CD685B"/>
    <w:rsid w:val="00CE20A0"/>
    <w:rsid w:val="00CE5741"/>
    <w:rsid w:val="00CE6733"/>
    <w:rsid w:val="00CE6828"/>
    <w:rsid w:val="00CF2FE7"/>
    <w:rsid w:val="00CF36F3"/>
    <w:rsid w:val="00CF72FC"/>
    <w:rsid w:val="00D01841"/>
    <w:rsid w:val="00D06137"/>
    <w:rsid w:val="00D06AE8"/>
    <w:rsid w:val="00D07434"/>
    <w:rsid w:val="00D07A4F"/>
    <w:rsid w:val="00D1025E"/>
    <w:rsid w:val="00D11E3B"/>
    <w:rsid w:val="00D13367"/>
    <w:rsid w:val="00D147DE"/>
    <w:rsid w:val="00D16C55"/>
    <w:rsid w:val="00D23264"/>
    <w:rsid w:val="00D25C95"/>
    <w:rsid w:val="00D26B16"/>
    <w:rsid w:val="00D2756E"/>
    <w:rsid w:val="00D33BD7"/>
    <w:rsid w:val="00D34ACF"/>
    <w:rsid w:val="00D379C5"/>
    <w:rsid w:val="00D41D92"/>
    <w:rsid w:val="00D47C91"/>
    <w:rsid w:val="00D51697"/>
    <w:rsid w:val="00D562CD"/>
    <w:rsid w:val="00D61074"/>
    <w:rsid w:val="00D618ED"/>
    <w:rsid w:val="00D62BDB"/>
    <w:rsid w:val="00D6372F"/>
    <w:rsid w:val="00D641ED"/>
    <w:rsid w:val="00D72FC0"/>
    <w:rsid w:val="00D73F6A"/>
    <w:rsid w:val="00D7520B"/>
    <w:rsid w:val="00D75D5E"/>
    <w:rsid w:val="00D76FC6"/>
    <w:rsid w:val="00D80D3E"/>
    <w:rsid w:val="00D80E3D"/>
    <w:rsid w:val="00D84172"/>
    <w:rsid w:val="00D84382"/>
    <w:rsid w:val="00D848F7"/>
    <w:rsid w:val="00D84E17"/>
    <w:rsid w:val="00D87877"/>
    <w:rsid w:val="00D9044F"/>
    <w:rsid w:val="00D907DB"/>
    <w:rsid w:val="00D90E10"/>
    <w:rsid w:val="00D9455B"/>
    <w:rsid w:val="00D9561B"/>
    <w:rsid w:val="00D97A8A"/>
    <w:rsid w:val="00DA1978"/>
    <w:rsid w:val="00DA5518"/>
    <w:rsid w:val="00DB269D"/>
    <w:rsid w:val="00DB3A33"/>
    <w:rsid w:val="00DB49C6"/>
    <w:rsid w:val="00DB6191"/>
    <w:rsid w:val="00DC6F33"/>
    <w:rsid w:val="00DD118C"/>
    <w:rsid w:val="00DD5310"/>
    <w:rsid w:val="00DD61DC"/>
    <w:rsid w:val="00DD6A63"/>
    <w:rsid w:val="00DD7439"/>
    <w:rsid w:val="00DE0C46"/>
    <w:rsid w:val="00DE4E34"/>
    <w:rsid w:val="00DE60AE"/>
    <w:rsid w:val="00DE6B33"/>
    <w:rsid w:val="00DF0498"/>
    <w:rsid w:val="00DF051C"/>
    <w:rsid w:val="00DF1793"/>
    <w:rsid w:val="00DF2370"/>
    <w:rsid w:val="00DF402A"/>
    <w:rsid w:val="00DF4E57"/>
    <w:rsid w:val="00DF67AC"/>
    <w:rsid w:val="00E07BD2"/>
    <w:rsid w:val="00E136B1"/>
    <w:rsid w:val="00E15D3B"/>
    <w:rsid w:val="00E23F14"/>
    <w:rsid w:val="00E32A48"/>
    <w:rsid w:val="00E34380"/>
    <w:rsid w:val="00E34AAD"/>
    <w:rsid w:val="00E35326"/>
    <w:rsid w:val="00E36822"/>
    <w:rsid w:val="00E447DC"/>
    <w:rsid w:val="00E47001"/>
    <w:rsid w:val="00E52C9A"/>
    <w:rsid w:val="00E52D41"/>
    <w:rsid w:val="00E5664D"/>
    <w:rsid w:val="00E60CB8"/>
    <w:rsid w:val="00E63F23"/>
    <w:rsid w:val="00E71B39"/>
    <w:rsid w:val="00E76AF5"/>
    <w:rsid w:val="00E76E4A"/>
    <w:rsid w:val="00E76FD7"/>
    <w:rsid w:val="00E80E6B"/>
    <w:rsid w:val="00E900AF"/>
    <w:rsid w:val="00E913EA"/>
    <w:rsid w:val="00E91F99"/>
    <w:rsid w:val="00E9222C"/>
    <w:rsid w:val="00E92B30"/>
    <w:rsid w:val="00E9475D"/>
    <w:rsid w:val="00E961CB"/>
    <w:rsid w:val="00E970C8"/>
    <w:rsid w:val="00EA2E20"/>
    <w:rsid w:val="00EA3B2C"/>
    <w:rsid w:val="00EA5610"/>
    <w:rsid w:val="00EA5C58"/>
    <w:rsid w:val="00EB01DE"/>
    <w:rsid w:val="00EB0357"/>
    <w:rsid w:val="00EB12B1"/>
    <w:rsid w:val="00EB4B3E"/>
    <w:rsid w:val="00EB5030"/>
    <w:rsid w:val="00EC1366"/>
    <w:rsid w:val="00EC1368"/>
    <w:rsid w:val="00EC19BA"/>
    <w:rsid w:val="00ED0DCB"/>
    <w:rsid w:val="00ED75AB"/>
    <w:rsid w:val="00EE0BF5"/>
    <w:rsid w:val="00EE1E6C"/>
    <w:rsid w:val="00EF0064"/>
    <w:rsid w:val="00EF2D23"/>
    <w:rsid w:val="00F02AC0"/>
    <w:rsid w:val="00F05353"/>
    <w:rsid w:val="00F05388"/>
    <w:rsid w:val="00F06637"/>
    <w:rsid w:val="00F06697"/>
    <w:rsid w:val="00F13B54"/>
    <w:rsid w:val="00F15449"/>
    <w:rsid w:val="00F24D59"/>
    <w:rsid w:val="00F33D6C"/>
    <w:rsid w:val="00F371AE"/>
    <w:rsid w:val="00F414D2"/>
    <w:rsid w:val="00F41B56"/>
    <w:rsid w:val="00F4388A"/>
    <w:rsid w:val="00F44350"/>
    <w:rsid w:val="00F47181"/>
    <w:rsid w:val="00F47EB4"/>
    <w:rsid w:val="00F529AA"/>
    <w:rsid w:val="00F60958"/>
    <w:rsid w:val="00F64E7D"/>
    <w:rsid w:val="00F71B38"/>
    <w:rsid w:val="00F729B2"/>
    <w:rsid w:val="00F735B5"/>
    <w:rsid w:val="00F817DE"/>
    <w:rsid w:val="00F83F72"/>
    <w:rsid w:val="00F86525"/>
    <w:rsid w:val="00F875BB"/>
    <w:rsid w:val="00F90A81"/>
    <w:rsid w:val="00F931E8"/>
    <w:rsid w:val="00F936F3"/>
    <w:rsid w:val="00F95196"/>
    <w:rsid w:val="00F958AF"/>
    <w:rsid w:val="00F963D6"/>
    <w:rsid w:val="00F978D8"/>
    <w:rsid w:val="00F97D76"/>
    <w:rsid w:val="00FA24F3"/>
    <w:rsid w:val="00FA3D04"/>
    <w:rsid w:val="00FA3D85"/>
    <w:rsid w:val="00FA6551"/>
    <w:rsid w:val="00FB09BC"/>
    <w:rsid w:val="00FB0ED8"/>
    <w:rsid w:val="00FB4240"/>
    <w:rsid w:val="00FB4449"/>
    <w:rsid w:val="00FB4764"/>
    <w:rsid w:val="00FB69E2"/>
    <w:rsid w:val="00FC2A9A"/>
    <w:rsid w:val="00FC30AC"/>
    <w:rsid w:val="00FC3F93"/>
    <w:rsid w:val="00FC40D7"/>
    <w:rsid w:val="00FC5871"/>
    <w:rsid w:val="00FC73AC"/>
    <w:rsid w:val="00FD1826"/>
    <w:rsid w:val="00FD5120"/>
    <w:rsid w:val="00FD602F"/>
    <w:rsid w:val="00FE2163"/>
    <w:rsid w:val="00FE4A4A"/>
    <w:rsid w:val="00FE53E8"/>
    <w:rsid w:val="00FF276D"/>
    <w:rsid w:val="00FF2B59"/>
    <w:rsid w:val="00FF39DB"/>
    <w:rsid w:val="00FF3A04"/>
    <w:rsid w:val="00FF5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6D4BD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903"/>
  </w:style>
  <w:style w:type="paragraph" w:styleId="Heading1">
    <w:name w:val="heading 1"/>
    <w:basedOn w:val="Normal"/>
    <w:next w:val="Normal"/>
    <w:link w:val="Heading1Char"/>
    <w:uiPriority w:val="9"/>
    <w:qFormat/>
    <w:rsid w:val="00C371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71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6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15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652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010306"/>
  </w:style>
  <w:style w:type="paragraph" w:styleId="ListParagraph">
    <w:name w:val="List Paragraph"/>
    <w:basedOn w:val="Normal"/>
    <w:uiPriority w:val="34"/>
    <w:qFormat/>
    <w:rsid w:val="008640B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F471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884B4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051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51C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D30ED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425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4258"/>
    <w:rPr>
      <w:rFonts w:ascii="Consolas" w:hAnsi="Consolas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7271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271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72713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727133"/>
    <w:rPr>
      <w:rFonts w:ascii="Calibri" w:hAnsi="Calibri" w:cs="Calibri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43B4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3B4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43B4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E17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71C"/>
  </w:style>
  <w:style w:type="paragraph" w:styleId="Footer">
    <w:name w:val="footer"/>
    <w:basedOn w:val="Normal"/>
    <w:link w:val="FooterChar"/>
    <w:uiPriority w:val="99"/>
    <w:unhideWhenUsed/>
    <w:rsid w:val="002E17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71C"/>
  </w:style>
  <w:style w:type="character" w:styleId="CommentReference">
    <w:name w:val="annotation reference"/>
    <w:basedOn w:val="DefaultParagraphFont"/>
    <w:uiPriority w:val="99"/>
    <w:semiHidden/>
    <w:unhideWhenUsed/>
    <w:rsid w:val="008824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4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4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4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4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42E2"/>
    <w:pPr>
      <w:spacing w:after="0" w:line="240" w:lineRule="auto"/>
    </w:pPr>
  </w:style>
  <w:style w:type="character" w:styleId="IntenseReference">
    <w:name w:val="Intense Reference"/>
    <w:basedOn w:val="DefaultParagraphFont"/>
    <w:uiPriority w:val="32"/>
    <w:qFormat/>
    <w:rsid w:val="000D0FDF"/>
    <w:rPr>
      <w:b/>
      <w:bCs/>
      <w:smallCaps/>
      <w:color w:val="5B9BD5" w:themeColor="accent1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9B79E6"/>
    <w:rPr>
      <w:color w:val="954F72" w:themeColor="followedHyperlink"/>
      <w:u w:val="single"/>
    </w:rPr>
  </w:style>
  <w:style w:type="table" w:customStyle="1" w:styleId="Grilledutableau1">
    <w:name w:val="Grille du tableau1"/>
    <w:basedOn w:val="TableNormal"/>
    <w:next w:val="TableGrid"/>
    <w:uiPriority w:val="39"/>
    <w:rsid w:val="000D2B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F1B3A"/>
  </w:style>
  <w:style w:type="paragraph" w:styleId="NormalWeb">
    <w:name w:val="Normal (Web)"/>
    <w:basedOn w:val="Normal"/>
    <w:uiPriority w:val="99"/>
    <w:semiHidden/>
    <w:unhideWhenUsed/>
    <w:rsid w:val="007F5432"/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6D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903"/>
  </w:style>
  <w:style w:type="paragraph" w:styleId="Heading1">
    <w:name w:val="heading 1"/>
    <w:basedOn w:val="Normal"/>
    <w:next w:val="Normal"/>
    <w:link w:val="Heading1Char"/>
    <w:uiPriority w:val="9"/>
    <w:qFormat/>
    <w:rsid w:val="00C371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71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6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15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652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010306"/>
  </w:style>
  <w:style w:type="paragraph" w:styleId="ListParagraph">
    <w:name w:val="List Paragraph"/>
    <w:basedOn w:val="Normal"/>
    <w:uiPriority w:val="34"/>
    <w:qFormat/>
    <w:rsid w:val="008640B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F471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884B4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051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51C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D30ED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425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4258"/>
    <w:rPr>
      <w:rFonts w:ascii="Consolas" w:hAnsi="Consolas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7271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271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72713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727133"/>
    <w:rPr>
      <w:rFonts w:ascii="Calibri" w:hAnsi="Calibri" w:cs="Calibri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43B4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3B4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43B4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E17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71C"/>
  </w:style>
  <w:style w:type="paragraph" w:styleId="Footer">
    <w:name w:val="footer"/>
    <w:basedOn w:val="Normal"/>
    <w:link w:val="FooterChar"/>
    <w:uiPriority w:val="99"/>
    <w:unhideWhenUsed/>
    <w:rsid w:val="002E17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71C"/>
  </w:style>
  <w:style w:type="character" w:styleId="CommentReference">
    <w:name w:val="annotation reference"/>
    <w:basedOn w:val="DefaultParagraphFont"/>
    <w:uiPriority w:val="99"/>
    <w:semiHidden/>
    <w:unhideWhenUsed/>
    <w:rsid w:val="008824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4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4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4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4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42E2"/>
    <w:pPr>
      <w:spacing w:after="0" w:line="240" w:lineRule="auto"/>
    </w:pPr>
  </w:style>
  <w:style w:type="character" w:styleId="IntenseReference">
    <w:name w:val="Intense Reference"/>
    <w:basedOn w:val="DefaultParagraphFont"/>
    <w:uiPriority w:val="32"/>
    <w:qFormat/>
    <w:rsid w:val="000D0FDF"/>
    <w:rPr>
      <w:b/>
      <w:bCs/>
      <w:smallCaps/>
      <w:color w:val="5B9BD5" w:themeColor="accent1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9B79E6"/>
    <w:rPr>
      <w:color w:val="954F72" w:themeColor="followedHyperlink"/>
      <w:u w:val="single"/>
    </w:rPr>
  </w:style>
  <w:style w:type="table" w:customStyle="1" w:styleId="Grilledutableau1">
    <w:name w:val="Grille du tableau1"/>
    <w:basedOn w:val="TableNormal"/>
    <w:next w:val="TableGrid"/>
    <w:uiPriority w:val="39"/>
    <w:rsid w:val="000D2B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F1B3A"/>
  </w:style>
  <w:style w:type="paragraph" w:styleId="NormalWeb">
    <w:name w:val="Normal (Web)"/>
    <w:basedOn w:val="Normal"/>
    <w:uiPriority w:val="99"/>
    <w:semiHidden/>
    <w:unhideWhenUsed/>
    <w:rsid w:val="007F5432"/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6D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0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9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7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8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0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5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5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7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7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éférence numérique" Version="1987">
  <b:Source>
    <b:Tag>GBD16</b:Tag>
    <b:SourceType>ArticleInAPeriodical</b:SourceType>
    <b:Guid>{AEBAA838-6804-4C73-B9AF-05B62E8C3328}</b:Guid>
    <b:Author>
      <b:Author>
        <b:Corporate>GBD 2015 Risk Factors Collaborators</b:Corporate>
      </b:Author>
    </b:Author>
    <b:Title>Global, regional, and national comparative risk assessment of 79 behavioural, environmental and occupational, and metabolic risks or clusters of risks, 1990-2015: a systematic analysis for the Global Burden of Disease Study 2015</b:Title>
    <b:PeriodicalTitle>Lancet</b:PeriodicalTitle>
    <b:Year>2016</b:Year>
    <b:Volume>388</b:Volume>
    <b:Issue>10053</b:Issue>
    <b:Pages>1659-1724</b:Pages>
    <b:RefOrder>19</b:RefOrder>
  </b:Source>
  <b:Source>
    <b:Tag>Ins16</b:Tag>
    <b:SourceType>Report</b:SourceType>
    <b:Guid>{40F8300A-7769-45E2-8848-294B3141C404}</b:Guid>
    <b:Author>
      <b:Author>
        <b:Corporate>Institute for Health Metrics and Evaluation (IHME)</b:Corporate>
      </b:Author>
    </b:Author>
    <b:Title>Country profile:Canada</b:Title>
    <b:Year>2016</b:Year>
    <b:Publisher>IHME</b:Publisher>
    <b:City>Seattle (WA), USA</b:City>
    <b:YearAccessed>2017</b:YearAccessed>
    <b:MonthAccessed>10</b:MonthAccessed>
    <b:DayAccessed>11</b:DayAccessed>
    <b:URL>http://www.healthdata.org/canada</b:URL>
    <b:RefOrder>20</b:RefOrder>
  </b:Source>
  <b:Source>
    <b:Tag>Ock13</b:Tag>
    <b:SourceType>ArticleInAPeriodical</b:SourceType>
    <b:Guid>{A4305EDF-3F7F-4273-8891-F6AB98F70465}</b:Guid>
    <b:Author>
      <b:Author>
        <b:Corporate>Ock´e MC</b:Corporate>
      </b:Author>
    </b:Author>
    <b:Title>Evaluation of methodologies for assessing the overall diet:dietary quality scores and dietary pattern analysis</b:Title>
    <b:PeriodicalTitle>Proc Nutr Soc</b:PeriodicalTitle>
    <b:Year>2013</b:Year>
    <b:Volume>72</b:Volume>
    <b:Issue>2</b:Issue>
    <b:Pages>191-199</b:Pages>
    <b:RefOrder>1</b:RefOrder>
  </b:Source>
  <b:Source>
    <b:Tag>Can17</b:Tag>
    <b:SourceType>Book</b:SourceType>
    <b:Guid>{5CE84B5B-D0C7-49AE-A9AB-460D339EE4EF}</b:Guid>
    <b:Author>
      <b:Author>
        <b:Corporate>Candari CJ, Cylus J, Nolte E</b:Corporate>
      </b:Author>
    </b:Author>
    <b:Title>Assessing the economic costs of unhealthy diets and low physical activity: an evidence review and proposed framework (2017)</b:Title>
    <b:Year>2017</b:Year>
    <b:City>Copenhagen (Denmark)</b:City>
    <b:Publisher>WHO Regional Office for Europe</b:Publisher>
    <b:StandardNumber>ISBN 978 92 890 5042 5</b:StandardNumber>
    <b:RefOrder>4</b:RefOrder>
  </b:Source>
  <b:Source>
    <b:Tag>Ekw17</b:Tag>
    <b:SourceType>ArticleInAPeriodical</b:SourceType>
    <b:Guid>{71A59622-94D5-4417-BE06-101CA4C904B8}</b:Guid>
    <b:Author>
      <b:Author>
        <b:Corporate>Ekwaru JP, Ohinmaa A, Loehr S et al.</b:Corporate>
      </b:Author>
    </b:Author>
    <b:Title>The economic burden of inadequate consumption of vegetables and fruit in Canada</b:Title>
    <b:PeriodicalTitle>Public Health Nutr</b:PeriodicalTitle>
    <b:Year>2017</b:Year>
    <b:Volume>20</b:Volume>
    <b:Issue>3</b:Issue>
    <b:Pages>515-523</b:Pages>
    <b:RefOrder>7</b:RefOrder>
  </b:Source>
  <b:Source>
    <b:Tag>Kru17</b:Tag>
    <b:SourceType>ArticleInAPeriodical</b:SourceType>
    <b:Guid>{C57EFD6C-3A8A-4A68-899A-45B1087E5DE1}</b:Guid>
    <b:Author>
      <b:Author>
        <b:Corporate>Krueger H, Koot J, Andres E</b:Corporate>
      </b:Author>
    </b:Author>
    <b:Title>The economic benefits of fruit and vegetable consumption in Canada</b:Title>
    <b:PeriodicalTitle>Can J Public Health</b:PeriodicalTitle>
    <b:Year>2017</b:Year>
    <b:Volume>102</b:Volume>
    <b:Issue>2</b:Issue>
    <b:Pages>e152-e161</b:Pages>
    <b:RefOrder>8</b:RefOrder>
  </b:Source>
  <b:Source>
    <b:Tag>Abd17</b:Tag>
    <b:SourceType>ArticleInAPeriodical</b:SourceType>
    <b:Guid>{B3C7D5E3-70B4-489D-BB62-A16A843B46C2}</b:Guid>
    <b:Author>
      <b:Author>
        <b:Corporate>Abdullah MMH, Marinangeli CPF, Jones PJH, Carlberg JG</b:Corporate>
      </b:Author>
    </b:Author>
    <b:Title>Canadian Potential Healthcare and Societal Cost Savings from Consumption of Pulses: A Cost-Of-Illness Analysis</b:Title>
    <b:PeriodicalTitle>Nutrients</b:PeriodicalTitle>
    <b:Year>2017</b:Year>
    <b:Volume>9</b:Volume>
    <b:Issue>7</b:Issue>
    <b:RefOrder>6</b:RefOrder>
  </b:Source>
  <b:Source>
    <b:Tag>Abd15</b:Tag>
    <b:SourceType>ArticleInAPeriodical</b:SourceType>
    <b:Guid>{8CC06615-D4F1-4A82-A624-8283440AFC7F}</b:Guid>
    <b:Author>
      <b:Author>
        <b:Corporate>Abdullah MM, Gyles CL, Marinangeli CP, Carlberg JG, Jones PJ</b:Corporate>
      </b:Author>
    </b:Author>
    <b:Title>Dietary fibre intakes and reduction in functional constipation rates among Canadian adults: a cost-of-illness analysis</b:Title>
    <b:PeriodicalTitle>Food Nutr Res</b:PeriodicalTitle>
    <b:Year>2015</b:Year>
    <b:Volume>59</b:Volume>
    <b:Pages>28646</b:Pages>
    <b:RefOrder>5</b:RefOrder>
  </b:Source>
  <b:Source>
    <b:Tag>Gyl10</b:Tag>
    <b:SourceType>ArticleInAPeriodical</b:SourceType>
    <b:Guid>{E47A5D68-F221-462B-B65F-0658D2E03171}</b:Guid>
    <b:Author>
      <b:Author>
        <b:Corporate>Gyles CL, Carlberg JG, Gustafson J, Davlut DA, Jones PJ</b:Corporate>
      </b:Author>
    </b:Author>
    <b:Title>Economic valuation of the potential health benefits from foods enriched with plant sterols in Canada.</b:Title>
    <b:PeriodicalTitle>Food Nutr Res</b:PeriodicalTitle>
    <b:Year>2010</b:Year>
    <b:DOI>10.3402/fnr.v54i0.5113</b:DOI>
    <b:RefOrder>9</b:RefOrder>
  </b:Source>
  <b:Source>
    <b:Tag>Sca11</b:Tag>
    <b:SourceType>ArticleInAPeriodical</b:SourceType>
    <b:Guid>{77EF52B8-21A5-4701-B2AF-994826DEF937}</b:Guid>
    <b:Author>
      <b:Author>
        <b:Corporate>Scarborough P, Bhatnagar P, Wickramasinghe KK, Allender S, Foster C, Rayner M</b:Corporate>
      </b:Author>
    </b:Author>
    <b:Title>The economic burden of ill health due to diet, physical inactivity, smoking, alcohol and obesity in the UK: an update to 2006–07 NHS costs</b:Title>
    <b:Year>2011</b:Year>
    <b:PeriodicalTitle>J Public Health (Oxf)</b:PeriodicalTitle>
    <b:Issue>33</b:Issue>
    <b:Pages>527–35</b:Pages>
    <b:RefOrder>10</b:RefOrder>
  </b:Source>
  <b:Source>
    <b:Tag>Sch15</b:Tag>
    <b:SourceType>ArticleInAPeriodical</b:SourceType>
    <b:Guid>{4B27CD2F-9902-4DFF-BA28-4FA38B7BD365}</b:Guid>
    <b:Author>
      <b:Author>
        <b:Corporate>Schwingshackl L, Hoffmann G</b:Corporate>
      </b:Author>
    </b:Author>
    <b:Title>Diet quality as assessed by the Healthy Eating Index, the Alternate Healthy Eating Index, the Dietary Approaches to Stop Hypertension score, and health outcomes: a systematic review and meta-analysis of cohort studies.</b:Title>
    <b:PeriodicalTitle>J Acad Nutr Diet</b:PeriodicalTitle>
    <b:Year>2015</b:Year>
    <b:Volume>115</b:Volume>
    <b:Issue>5</b:Issue>
    <b:Pages>780-800.e5.</b:Pages>
    <b:RefOrder>2</b:RefOrder>
  </b:Source>
  <b:Source>
    <b:Tag>Ree14</b:Tag>
    <b:SourceType>ArticleInAPeriodical</b:SourceType>
    <b:Guid>{8052E73D-530B-47CC-9803-31A8A371C6B4}</b:Guid>
    <b:Author>
      <b:Author>
        <b:Corporate>Reedy J, Krebs-Smith SM, Miller PE, Liese AD, Kahle LL, Park Y, Subar AF</b:Corporate>
      </b:Author>
    </b:Author>
    <b:Title>Higher diet quality is associated with decreased risk of all-cause, cardiovascular disease, and cancer mortality among older adults</b:Title>
    <b:PeriodicalTitle>J Nutr</b:PeriodicalTitle>
    <b:Year>2014</b:Year>
    <b:Volume>144</b:Volume>
    <b:Issue>6</b:Issue>
    <b:Pages>881-9</b:Pages>
    <b:RefOrder>3</b:RefOrder>
  </b:Source>
  <b:Source>
    <b:Tag>Chi12</b:Tag>
    <b:SourceType>ArticleInAPeriodical</b:SourceType>
    <b:Guid>{DAEE7EA5-3735-4BF2-AC06-F79A17E11A85}</b:Guid>
    <b:Author>
      <b:Author>
        <b:Corporate>Chiuve SE, Fung TT, Rimm EB, Hu FB, McCullough ML, Wang M, Stampfer MJ, Willett WC</b:Corporate>
      </b:Author>
    </b:Author>
    <b:Title>Alternative dietary indices both strongly predict risk of chronic disease</b:Title>
    <b:PeriodicalTitle>J Nutr</b:PeriodicalTitle>
    <b:Year>2012</b:Year>
    <b:Volume>142</b:Volume>
    <b:Issue>6</b:Issue>
    <b:Pages>1009-18</b:Pages>
    <b:RefOrder>11</b:RefOrder>
  </b:Source>
  <b:Source>
    <b:Tag>Jes17</b:Tag>
    <b:SourceType>ArticleInAPeriodical</b:SourceType>
    <b:Guid>{034C5242-3B18-4E98-9315-6E889D41FAC4}</b:Guid>
    <b:Author>
      <b:Author>
        <b:Corporate>Jessri M, Ng AP, L'Abbé MR</b:Corporate>
      </b:Author>
    </b:Author>
    <b:Title>Adapting the Healthy Eating Index 2010 for the Canadian Population: Evidence from the Canadian National Nutrition Survey</b:Title>
    <b:PeriodicalTitle>Nutrients</b:PeriodicalTitle>
    <b:Year>2017</b:Year>
    <b:Volume>9</b:Volume>
    <b:Issue>8</b:Issue>
    <b:Pages>pii: E910</b:Pages>
    <b:RefOrder>21</b:RefOrder>
  </b:Source>
  <b:Source>
    <b:Tag>Hea17</b:Tag>
    <b:SourceType>DocumentFromInternetSite</b:SourceType>
    <b:Guid>{D55C29EF-5803-4A0E-A32D-D4B4D49C0F6C}</b:Guid>
    <b:Title>Eating Well with Canada’s Food Guide (2007): Development of the Food Intake Pattern.</b:Title>
    <b:Author>
      <b:Author>
        <b:Corporate>Health Canada</b:Corporate>
      </b:Author>
    </b:Author>
    <b:InternetSiteTitle>http://www.hc-sc.gc.ca/fn-an/pubs/fd_int_pat-ela_mod_alim-eng.php.</b:InternetSiteTitle>
    <b:Month>10</b:Month>
    <b:Day>26</b:Day>
    <b:YearAccessed>2017</b:YearAccessed>
    <b:RefOrder>22</b:RefOrder>
  </b:Source>
  <b:Source>
    <b:Tag>Tar06</b:Tag>
    <b:SourceType>ArticleInAPeriodical</b:SourceType>
    <b:Guid>{3C1F6CC0-3C22-4CE8-806C-F9260C188077}</b:Guid>
    <b:Author>
      <b:Author>
        <b:Corporate>Tarricone R</b:Corporate>
      </b:Author>
    </b:Author>
    <b:Title>Cost-of-illness analysis. What room in health economics?</b:Title>
    <b:Year>2006</b:Year>
    <b:PeriodicalTitle>Health Policy</b:PeriodicalTitle>
    <b:Volume>77</b:Volume>
    <b:Issue>1</b:Issue>
    <b:Pages>51-63</b:Pages>
    <b:RefOrder>23</b:RefOrder>
  </b:Source>
  <b:Source>
    <b:Tag>Nat17</b:Tag>
    <b:SourceType>DocumentFromInternetSite</b:SourceType>
    <b:Guid>{F702B080-F308-490C-AC2F-3952B46A8450}</b:Guid>
    <b:Author>
      <b:Author>
        <b:Corporate>National Cancer Institute (NCI)</b:Corporate>
      </b:Author>
    </b:Author>
    <b:Title>The Healthy Eating Index:HEI Scores for Describing Dietary Intake</b:Title>
    <b:Year>2017</b:Year>
    <b:Month>08</b:Month>
    <b:Day>30</b:Day>
    <b:YearAccessed>2017</b:YearAccessed>
    <b:MonthAccessed>10</b:MonthAccessed>
    <b:DayAccessed>26</b:DayAccessed>
    <b:URL>https://epi.grants.cancer.gov/hei/hei-scores-for-describing-dietary-intake.html</b:URL>
    <b:InternetSiteTitle>How to Choose an Analysis Method for Monitoring Dietary Intakes</b:InternetSiteTitle>
    <b:RefOrder>24</b:RefOrder>
  </b:Source>
  <b:Source>
    <b:Tag>Nat171</b:Tag>
    <b:SourceType>DocumentFromInternetSite</b:SourceType>
    <b:Guid>{E6343F22-6E38-4860-B9AD-A011B11DD2FE}</b:Guid>
    <b:Author>
      <b:Author>
        <b:Corporate>National cancer institute (NCI)</b:Corporate>
      </b:Author>
    </b:Author>
    <b:Title>Healthy eating Index</b:Title>
    <b:InternetSiteTitle>SAS code</b:InternetSiteTitle>
    <b:Year>2017</b:Year>
    <b:Month>09</b:Month>
    <b:Day>19</b:Day>
    <b:YearAccessed>2017</b:YearAccessed>
    <b:MonthAccessed>10</b:MonthAccessed>
    <b:DayAccessed>26</b:DayAccessed>
    <b:URL>https://epi.grants.cancer.gov/hei/sas-code.html</b:URL>
    <b:RefOrder>13</b:RefOrder>
  </b:Source>
  <b:Source>
    <b:Tag>Sta171</b:Tag>
    <b:SourceType>DocumentFromInternetSite</b:SourceType>
    <b:Guid>{6530649F-4D0D-47DC-A9CD-724B7508F54B}</b:Guid>
    <b:Author>
      <b:Author>
        <b:Corporate>Statistics Canada</b:Corporate>
      </b:Author>
    </b:Author>
    <b:Title>Surveys and statistical programs</b:Title>
    <b:InternetSiteTitle>Canadian Community Health Survey - Nutrition (CCHS)</b:InternetSiteTitle>
    <b:Year>2017</b:Year>
    <b:Month>06</b:Month>
    <b:Day>19</b:Day>
    <b:YearAccessed>2017</b:YearAccessed>
    <b:MonthAccessed>10</b:MonthAccessed>
    <b:DayAccessed>26</b:DayAccessed>
    <b:URL>http://www23.statcan.gc.ca/imdb/p2SV.pl?Function=getInstanceList&amp;Id=7498</b:URL>
    <b:RefOrder>12</b:RefOrder>
  </b:Source>
  <b:Source>
    <b:Tag>Kru13</b:Tag>
    <b:SourceType>ArticleInAPeriodical</b:SourceType>
    <b:Guid>{0B538E2C-6655-4ED0-9EDC-AFFF85324E0D}</b:Guid>
    <b:Author>
      <b:Author>
        <b:Corporate>Krueger H, Williams D, Ready AE, Trenaman L, Turner D</b:Corporate>
      </b:Author>
    </b:Author>
    <b:Title>Improved estimation of the health and economic burden of chronic disease risk factors in Manitoba</b:Title>
    <b:PeriodicalTitle>Chronic Dis Inj Can.</b:PeriodicalTitle>
    <b:Year>2013</b:Year>
    <b:Volume>33</b:Volume>
    <b:Issue>4</b:Issue>
    <b:Pages>236-46</b:Pages>
    <b:RefOrder>14</b:RefOrder>
  </b:Source>
  <b:Source>
    <b:Tag>Pub171</b:Tag>
    <b:SourceType>DocumentFromInternetSite</b:SourceType>
    <b:Guid>{1988960F-6C16-48DB-B5A4-D23899787C52}</b:Guid>
    <b:Title>Economic Burden of Illness in Canada</b:Title>
    <b:Author>
      <b:Author>
        <b:Corporate>Public Health Agency of Canada</b:Corporate>
      </b:Author>
    </b:Author>
    <b:InternetSiteTitle>Economic Burden of Illness in Canada (EBIC) online tool</b:InternetSiteTitle>
    <b:YearAccessed>2017</b:YearAccessed>
    <b:MonthAccessed>10</b:MonthAccessed>
    <b:DayAccessed>26</b:DayAccessed>
    <b:URL>http://cost-illness.canada.ca/custom-personnalise/national.php</b:URL>
    <b:RefOrder>15</b:RefOrder>
  </b:Source>
  <b:Source>
    <b:Tag>Joh06</b:Tag>
    <b:SourceType>ArticleInAPeriodical</b:SourceType>
    <b:Guid>{2E47B614-EBF5-4761-93FB-AA50790EEB00}</b:Guid>
    <b:Author>
      <b:Author>
        <b:Corporate>Johnson JA, Pohar SL, Majumdar SR</b:Corporate>
      </b:Author>
    </b:Author>
    <b:Title>Health care use and costs in the decade after identification of type 1 and type 2 diabetes: a population-based study</b:Title>
    <b:Year>2006</b:Year>
    <b:PeriodicalTitle>Diabetes Care</b:PeriodicalTitle>
    <b:Volume>29</b:Volume>
    <b:Issue>11</b:Issue>
    <b:Pages>2403-8</b:Pages>
    <b:RefOrder>17</b:RefOrder>
  </b:Source>
  <b:Source>
    <b:Tag>Can16</b:Tag>
    <b:SourceType>Report</b:SourceType>
    <b:Guid>{B48A67EB-FED1-4874-B6FC-A34F1EE555DF}</b:Guid>
    <b:Title> National Health Expenditure Trends,1975 to 2016</b:Title>
    <b:Year>2016</b:Year>
    <b:Author>
      <b:Author>
        <b:Corporate>Canadian Institute for Health Information</b:Corporate>
      </b:Author>
    </b:Author>
    <b:Publisher> CIHI</b:Publisher>
    <b:City>Ottawa, On</b:City>
    <b:RefOrder>16</b:RefOrder>
  </b:Source>
  <b:Source>
    <b:Tag>Hea02</b:Tag>
    <b:SourceType>Report</b:SourceType>
    <b:Guid>{27B0F914-56ED-47E9-8952-DB9F10D9BCD6}</b:Guid>
    <b:Author>
      <b:Author>
        <b:Corporate>Health Canada</b:Corporate>
      </b:Author>
    </b:Author>
    <b:Title>Economic Burden of Illness in Canada, 1998</b:Title>
    <b:Year>2002</b:Year>
    <b:Publisher>Health canada</b:Publisher>
    <b:City>Ottawa, ON</b:City>
    <b:RefOrder>18</b:RefOrder>
  </b:Source>
  <b:Source>
    <b:Tag>Hea14</b:Tag>
    <b:SourceType>Report</b:SourceType>
    <b:Guid>{62B2D130-9ECB-49EB-A3BB-8A9695AF1443}</b:Guid>
    <b:Author>
      <b:Author>
        <b:Corporate>Health Canada</b:Corporate>
      </b:Author>
    </b:Author>
    <b:Title>The Development and Use of a Surveillance Tool: The Classification of Foods in the Canadian Nutrient File According to Eating Well with Canada’s Food Guide</b:Title>
    <b:Year>2014</b:Year>
    <b:Publisher>Health Canada</b:Publisher>
    <b:City>Ottawa, ON</b:City>
    <b:RefOrder>25</b:RefOrder>
  </b:Source>
</b:Sources>
</file>

<file path=customXml/itemProps1.xml><?xml version="1.0" encoding="utf-8"?>
<ds:datastoreItem xmlns:ds="http://schemas.openxmlformats.org/officeDocument/2006/customXml" ds:itemID="{20CA7979-4CEB-A947-ACC9-5C376CC52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8</Words>
  <Characters>3126</Characters>
  <Application>Microsoft Macintosh Word</Application>
  <DocSecurity>0</DocSecurity>
  <Lines>26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Lberta</Company>
  <LinksUpToDate>false</LinksUpToDate>
  <CharactersWithSpaces>3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himyum</dc:creator>
  <cp:lastModifiedBy>Paul Veugelers</cp:lastModifiedBy>
  <cp:revision>3</cp:revision>
  <cp:lastPrinted>2018-10-01T15:38:00Z</cp:lastPrinted>
  <dcterms:created xsi:type="dcterms:W3CDTF">2018-10-26T23:48:00Z</dcterms:created>
  <dcterms:modified xsi:type="dcterms:W3CDTF">2018-10-26T23:59:00Z</dcterms:modified>
</cp:coreProperties>
</file>